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370"/>
        <w:gridCol w:w="938"/>
      </w:tblGrid>
      <w:tr w:rsidR="00BF68CE" w:rsidRPr="006D7B46" w14:paraId="5388CA31" w14:textId="77777777" w:rsidTr="00BF68CE">
        <w:tc>
          <w:tcPr>
            <w:tcW w:w="1548" w:type="dxa"/>
            <w:vAlign w:val="center"/>
          </w:tcPr>
          <w:p w14:paraId="5A554331" w14:textId="77777777" w:rsidR="00BF68CE" w:rsidRPr="006D7B46" w:rsidRDefault="00BF68CE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Motif</w:t>
            </w:r>
            <w:r w:rsidR="00A64676" w:rsidRPr="006D7B46"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6370" w:type="dxa"/>
            <w:vAlign w:val="center"/>
          </w:tcPr>
          <w:p w14:paraId="13FF91DC" w14:textId="77777777" w:rsidR="00BF68CE" w:rsidRPr="006D7B46" w:rsidRDefault="00A64676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 xml:space="preserve">Motif </w:t>
            </w:r>
            <w:r w:rsidR="00BF68CE" w:rsidRPr="006D7B46">
              <w:rPr>
                <w:rFonts w:ascii="Arial" w:hAnsi="Arial" w:cs="Arial"/>
              </w:rPr>
              <w:t>Sequences</w:t>
            </w:r>
            <w:r w:rsidRPr="006D7B46">
              <w:rPr>
                <w:rFonts w:ascii="Arial" w:hAnsi="Arial" w:cs="Arial"/>
              </w:rPr>
              <w:t xml:space="preserve"> (5 to 3)</w:t>
            </w:r>
          </w:p>
        </w:tc>
        <w:tc>
          <w:tcPr>
            <w:tcW w:w="938" w:type="dxa"/>
            <w:vAlign w:val="center"/>
          </w:tcPr>
          <w:p w14:paraId="4E8B5D58" w14:textId="77777777" w:rsidR="00BF68CE" w:rsidRPr="006D7B46" w:rsidRDefault="00BF68CE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GC content</w:t>
            </w:r>
          </w:p>
        </w:tc>
      </w:tr>
      <w:tr w:rsidR="00217CEF" w:rsidRPr="006D7B46" w14:paraId="4D19659C" w14:textId="77777777" w:rsidTr="00BF68CE">
        <w:tc>
          <w:tcPr>
            <w:tcW w:w="1548" w:type="dxa"/>
          </w:tcPr>
          <w:p w14:paraId="71B868CC" w14:textId="625BFC98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</w:t>
            </w:r>
          </w:p>
        </w:tc>
        <w:tc>
          <w:tcPr>
            <w:tcW w:w="6370" w:type="dxa"/>
          </w:tcPr>
          <w:p w14:paraId="4A9949D4" w14:textId="42E79B77" w:rsidR="00217CEF" w:rsidRPr="006D7B46" w:rsidRDefault="00F56952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GAGCTTA</w:t>
            </w:r>
          </w:p>
        </w:tc>
        <w:tc>
          <w:tcPr>
            <w:tcW w:w="938" w:type="dxa"/>
          </w:tcPr>
          <w:p w14:paraId="75B21D42" w14:textId="4A43F9A6" w:rsidR="00217CEF" w:rsidRPr="006D7B46" w:rsidRDefault="00F56952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3/7</w:t>
            </w:r>
          </w:p>
        </w:tc>
      </w:tr>
      <w:tr w:rsidR="00217CEF" w:rsidRPr="006D7B46" w14:paraId="0EF8F343" w14:textId="77777777" w:rsidTr="00BF68CE">
        <w:tc>
          <w:tcPr>
            <w:tcW w:w="1548" w:type="dxa"/>
          </w:tcPr>
          <w:p w14:paraId="41C18FBE" w14:textId="302A12DD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1</w:t>
            </w:r>
          </w:p>
        </w:tc>
        <w:tc>
          <w:tcPr>
            <w:tcW w:w="6370" w:type="dxa"/>
          </w:tcPr>
          <w:p w14:paraId="39B452FA" w14:textId="1B7F5BF5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GTGCAC</w:t>
            </w:r>
          </w:p>
        </w:tc>
        <w:tc>
          <w:tcPr>
            <w:tcW w:w="938" w:type="dxa"/>
          </w:tcPr>
          <w:p w14:paraId="55E00A53" w14:textId="53277EED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4/7</w:t>
            </w:r>
          </w:p>
        </w:tc>
      </w:tr>
      <w:tr w:rsidR="00217CEF" w:rsidRPr="006D7B46" w14:paraId="52378599" w14:textId="77777777" w:rsidTr="00BF68CE">
        <w:tc>
          <w:tcPr>
            <w:tcW w:w="1548" w:type="dxa"/>
          </w:tcPr>
          <w:p w14:paraId="7F991466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2</w:t>
            </w:r>
          </w:p>
        </w:tc>
        <w:tc>
          <w:tcPr>
            <w:tcW w:w="6370" w:type="dxa"/>
          </w:tcPr>
          <w:p w14:paraId="2EB07CB3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TATTAT</w:t>
            </w:r>
          </w:p>
        </w:tc>
        <w:tc>
          <w:tcPr>
            <w:tcW w:w="938" w:type="dxa"/>
          </w:tcPr>
          <w:p w14:paraId="43ACAB61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0/7</w:t>
            </w:r>
          </w:p>
        </w:tc>
      </w:tr>
      <w:tr w:rsidR="00217CEF" w:rsidRPr="006D7B46" w14:paraId="7903175E" w14:textId="77777777" w:rsidTr="00BF68CE">
        <w:tc>
          <w:tcPr>
            <w:tcW w:w="1548" w:type="dxa"/>
          </w:tcPr>
          <w:p w14:paraId="370D24DC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3</w:t>
            </w:r>
          </w:p>
        </w:tc>
        <w:tc>
          <w:tcPr>
            <w:tcW w:w="6370" w:type="dxa"/>
          </w:tcPr>
          <w:p w14:paraId="0E4BE371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TGACCAG</w:t>
            </w:r>
          </w:p>
        </w:tc>
        <w:tc>
          <w:tcPr>
            <w:tcW w:w="938" w:type="dxa"/>
          </w:tcPr>
          <w:p w14:paraId="10611F86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4/7</w:t>
            </w:r>
          </w:p>
        </w:tc>
      </w:tr>
      <w:tr w:rsidR="00217CEF" w:rsidRPr="006D7B46" w14:paraId="04FD0D65" w14:textId="77777777" w:rsidTr="00BF68CE">
        <w:tc>
          <w:tcPr>
            <w:tcW w:w="1548" w:type="dxa"/>
          </w:tcPr>
          <w:p w14:paraId="06A45A20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4</w:t>
            </w:r>
          </w:p>
        </w:tc>
        <w:tc>
          <w:tcPr>
            <w:tcW w:w="6370" w:type="dxa"/>
          </w:tcPr>
          <w:p w14:paraId="6A224388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CGAACG</w:t>
            </w:r>
          </w:p>
        </w:tc>
        <w:tc>
          <w:tcPr>
            <w:tcW w:w="938" w:type="dxa"/>
          </w:tcPr>
          <w:p w14:paraId="3F85A44E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4/7</w:t>
            </w:r>
          </w:p>
        </w:tc>
      </w:tr>
      <w:tr w:rsidR="00217CEF" w:rsidRPr="006D7B46" w14:paraId="518479A7" w14:textId="77777777" w:rsidTr="00BF68CE">
        <w:tc>
          <w:tcPr>
            <w:tcW w:w="1548" w:type="dxa"/>
          </w:tcPr>
          <w:p w14:paraId="7AF792FC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5</w:t>
            </w:r>
          </w:p>
        </w:tc>
        <w:tc>
          <w:tcPr>
            <w:tcW w:w="6370" w:type="dxa"/>
          </w:tcPr>
          <w:p w14:paraId="06CECFB3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TATAATA</w:t>
            </w:r>
          </w:p>
        </w:tc>
        <w:tc>
          <w:tcPr>
            <w:tcW w:w="938" w:type="dxa"/>
          </w:tcPr>
          <w:p w14:paraId="4702CD22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0/7</w:t>
            </w:r>
          </w:p>
        </w:tc>
      </w:tr>
      <w:tr w:rsidR="00217CEF" w:rsidRPr="006D7B46" w14:paraId="0A72E6EC" w14:textId="77777777" w:rsidTr="00BF68CE">
        <w:tc>
          <w:tcPr>
            <w:tcW w:w="1548" w:type="dxa"/>
          </w:tcPr>
          <w:p w14:paraId="623BCF83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N6</w:t>
            </w:r>
          </w:p>
        </w:tc>
        <w:tc>
          <w:tcPr>
            <w:tcW w:w="6370" w:type="dxa"/>
          </w:tcPr>
          <w:p w14:paraId="2B94B83F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ATTAAT</w:t>
            </w:r>
          </w:p>
        </w:tc>
        <w:tc>
          <w:tcPr>
            <w:tcW w:w="938" w:type="dxa"/>
          </w:tcPr>
          <w:p w14:paraId="036D12B2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0/7</w:t>
            </w:r>
          </w:p>
        </w:tc>
      </w:tr>
      <w:tr w:rsidR="00217CEF" w:rsidRPr="006D7B46" w14:paraId="7DDB84F6" w14:textId="77777777" w:rsidTr="00BF68CE">
        <w:tc>
          <w:tcPr>
            <w:tcW w:w="1548" w:type="dxa"/>
          </w:tcPr>
          <w:p w14:paraId="75119E4F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W</w:t>
            </w:r>
          </w:p>
        </w:tc>
        <w:tc>
          <w:tcPr>
            <w:tcW w:w="6370" w:type="dxa"/>
          </w:tcPr>
          <w:p w14:paraId="3FF32DD7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TATTAT</w:t>
            </w:r>
          </w:p>
        </w:tc>
        <w:tc>
          <w:tcPr>
            <w:tcW w:w="938" w:type="dxa"/>
          </w:tcPr>
          <w:p w14:paraId="6F3275BB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0/7</w:t>
            </w:r>
          </w:p>
        </w:tc>
      </w:tr>
      <w:tr w:rsidR="00217CEF" w:rsidRPr="006D7B46" w14:paraId="26735BDF" w14:textId="77777777" w:rsidTr="00BF68CE">
        <w:tc>
          <w:tcPr>
            <w:tcW w:w="1548" w:type="dxa"/>
          </w:tcPr>
          <w:p w14:paraId="6988BF49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W1</w:t>
            </w:r>
          </w:p>
        </w:tc>
        <w:tc>
          <w:tcPr>
            <w:tcW w:w="6370" w:type="dxa"/>
          </w:tcPr>
          <w:p w14:paraId="3E1F3F57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TATAATA</w:t>
            </w:r>
          </w:p>
        </w:tc>
        <w:tc>
          <w:tcPr>
            <w:tcW w:w="938" w:type="dxa"/>
          </w:tcPr>
          <w:p w14:paraId="4FCDD50E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0/7</w:t>
            </w:r>
          </w:p>
        </w:tc>
      </w:tr>
      <w:tr w:rsidR="00217CEF" w:rsidRPr="006D7B46" w14:paraId="55F95B4C" w14:textId="77777777" w:rsidTr="00BF68CE">
        <w:tc>
          <w:tcPr>
            <w:tcW w:w="1548" w:type="dxa"/>
          </w:tcPr>
          <w:p w14:paraId="32982F10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W2</w:t>
            </w:r>
          </w:p>
        </w:tc>
        <w:tc>
          <w:tcPr>
            <w:tcW w:w="6370" w:type="dxa"/>
          </w:tcPr>
          <w:p w14:paraId="1352435F" w14:textId="77777777" w:rsidR="00217CEF" w:rsidRPr="006D7B46" w:rsidRDefault="00217CEF" w:rsidP="00BF68CE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ATTAAT</w:t>
            </w:r>
          </w:p>
        </w:tc>
        <w:tc>
          <w:tcPr>
            <w:tcW w:w="938" w:type="dxa"/>
          </w:tcPr>
          <w:p w14:paraId="55EF3CB9" w14:textId="77777777" w:rsidR="00217CEF" w:rsidRPr="006D7B46" w:rsidRDefault="00217CEF" w:rsidP="00A64676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0/7</w:t>
            </w:r>
          </w:p>
        </w:tc>
      </w:tr>
      <w:tr w:rsidR="00217CEF" w:rsidRPr="006D7B46" w14:paraId="44702A42" w14:textId="77777777" w:rsidTr="000A60DB">
        <w:tc>
          <w:tcPr>
            <w:tcW w:w="1548" w:type="dxa"/>
          </w:tcPr>
          <w:p w14:paraId="34C04F69" w14:textId="360B5551" w:rsidR="00217CEF" w:rsidRPr="006D7B46" w:rsidRDefault="00217CEF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S</w:t>
            </w:r>
          </w:p>
        </w:tc>
        <w:tc>
          <w:tcPr>
            <w:tcW w:w="6370" w:type="dxa"/>
          </w:tcPr>
          <w:p w14:paraId="50B33E58" w14:textId="459963C6" w:rsidR="00217CEF" w:rsidRPr="006D7B46" w:rsidRDefault="00217CEF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GTGCAC</w:t>
            </w:r>
          </w:p>
        </w:tc>
        <w:tc>
          <w:tcPr>
            <w:tcW w:w="938" w:type="dxa"/>
          </w:tcPr>
          <w:p w14:paraId="076B8F96" w14:textId="56FDEB75" w:rsidR="00217CEF" w:rsidRPr="006D7B46" w:rsidRDefault="00F56952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4</w:t>
            </w:r>
            <w:r w:rsidR="00217CEF" w:rsidRPr="006D7B46">
              <w:rPr>
                <w:rFonts w:ascii="Arial" w:hAnsi="Arial" w:cs="Arial"/>
              </w:rPr>
              <w:t>/7</w:t>
            </w:r>
          </w:p>
        </w:tc>
      </w:tr>
      <w:tr w:rsidR="00217CEF" w:rsidRPr="006D7B46" w14:paraId="2E0B52EC" w14:textId="77777777" w:rsidTr="000A60DB">
        <w:tc>
          <w:tcPr>
            <w:tcW w:w="1548" w:type="dxa"/>
          </w:tcPr>
          <w:p w14:paraId="1E120BBB" w14:textId="61038100" w:rsidR="00217CEF" w:rsidRPr="006D7B46" w:rsidRDefault="00217CEF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S1</w:t>
            </w:r>
          </w:p>
        </w:tc>
        <w:tc>
          <w:tcPr>
            <w:tcW w:w="6370" w:type="dxa"/>
          </w:tcPr>
          <w:p w14:paraId="3558D209" w14:textId="45553F3F" w:rsidR="00217CEF" w:rsidRPr="006D7B46" w:rsidRDefault="00217CEF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TGACCAG</w:t>
            </w:r>
          </w:p>
        </w:tc>
        <w:tc>
          <w:tcPr>
            <w:tcW w:w="938" w:type="dxa"/>
          </w:tcPr>
          <w:p w14:paraId="2B7E7997" w14:textId="113E56A0" w:rsidR="00217CEF" w:rsidRPr="006D7B46" w:rsidRDefault="00F56952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4</w:t>
            </w:r>
            <w:r w:rsidR="00217CEF" w:rsidRPr="006D7B46">
              <w:rPr>
                <w:rFonts w:ascii="Arial" w:hAnsi="Arial" w:cs="Arial"/>
              </w:rPr>
              <w:t>/7</w:t>
            </w:r>
          </w:p>
        </w:tc>
      </w:tr>
      <w:tr w:rsidR="00217CEF" w:rsidRPr="006D7B46" w14:paraId="5F980F52" w14:textId="77777777" w:rsidTr="000A60DB">
        <w:tc>
          <w:tcPr>
            <w:tcW w:w="1548" w:type="dxa"/>
          </w:tcPr>
          <w:p w14:paraId="03790300" w14:textId="5D076E5B" w:rsidR="00217CEF" w:rsidRPr="006D7B46" w:rsidRDefault="00217CEF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S2</w:t>
            </w:r>
          </w:p>
        </w:tc>
        <w:tc>
          <w:tcPr>
            <w:tcW w:w="6370" w:type="dxa"/>
          </w:tcPr>
          <w:p w14:paraId="5474D39E" w14:textId="06C9F36B" w:rsidR="00217CEF" w:rsidRPr="006D7B46" w:rsidRDefault="00F56952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ACGAACG</w:t>
            </w:r>
          </w:p>
        </w:tc>
        <w:tc>
          <w:tcPr>
            <w:tcW w:w="938" w:type="dxa"/>
          </w:tcPr>
          <w:p w14:paraId="20E72C37" w14:textId="24772EE4" w:rsidR="00217CEF" w:rsidRPr="006D7B46" w:rsidRDefault="00F56952" w:rsidP="000A60DB">
            <w:pPr>
              <w:jc w:val="center"/>
              <w:rPr>
                <w:rFonts w:ascii="Arial" w:hAnsi="Arial" w:cs="Arial"/>
              </w:rPr>
            </w:pPr>
            <w:r w:rsidRPr="006D7B46">
              <w:rPr>
                <w:rFonts w:ascii="Arial" w:hAnsi="Arial" w:cs="Arial"/>
              </w:rPr>
              <w:t>4</w:t>
            </w:r>
            <w:r w:rsidR="00217CEF" w:rsidRPr="006D7B46">
              <w:rPr>
                <w:rFonts w:ascii="Arial" w:hAnsi="Arial" w:cs="Arial"/>
              </w:rPr>
              <w:t>/7</w:t>
            </w:r>
          </w:p>
        </w:tc>
      </w:tr>
    </w:tbl>
    <w:p w14:paraId="5A30677F" w14:textId="77777777" w:rsidR="001B20AD" w:rsidRPr="006D7B46" w:rsidRDefault="001B20AD">
      <w:pPr>
        <w:rPr>
          <w:rFonts w:ascii="Arial" w:hAnsi="Arial" w:cs="Arial"/>
        </w:rPr>
      </w:pPr>
    </w:p>
    <w:p w14:paraId="0DFF5AC4" w14:textId="38720CD3" w:rsidR="007E403D" w:rsidRPr="006D7B46" w:rsidRDefault="007E403D">
      <w:pPr>
        <w:rPr>
          <w:rFonts w:ascii="Arial" w:hAnsi="Arial" w:cs="Arial"/>
        </w:rPr>
      </w:pPr>
      <w:r w:rsidRPr="006D7B46">
        <w:rPr>
          <w:rFonts w:ascii="Arial" w:hAnsi="Arial" w:cs="Arial"/>
          <w:b/>
        </w:rPr>
        <w:t xml:space="preserve">Supplementary </w:t>
      </w:r>
      <w:r w:rsidR="006D7B46" w:rsidRPr="006D7B46">
        <w:rPr>
          <w:rFonts w:ascii="Arial" w:hAnsi="Arial" w:cs="Arial"/>
          <w:b/>
        </w:rPr>
        <w:t>T</w:t>
      </w:r>
      <w:r w:rsidRPr="006D7B46">
        <w:rPr>
          <w:rFonts w:ascii="Arial" w:hAnsi="Arial" w:cs="Arial"/>
          <w:b/>
        </w:rPr>
        <w:t>able 1</w:t>
      </w:r>
      <w:r w:rsidRPr="006D7B46">
        <w:rPr>
          <w:rFonts w:ascii="Arial" w:hAnsi="Arial" w:cs="Arial"/>
        </w:rPr>
        <w:t xml:space="preserve"> Motif sequences used in this study</w:t>
      </w:r>
    </w:p>
    <w:p w14:paraId="1849CCB3" w14:textId="77777777" w:rsidR="001B20AD" w:rsidRPr="006D7B46" w:rsidRDefault="001B20AD" w:rsidP="001B20AD">
      <w:pPr>
        <w:rPr>
          <w:rFonts w:ascii="Arial" w:hAnsi="Arial" w:cs="Arial"/>
        </w:rPr>
      </w:pPr>
    </w:p>
    <w:tbl>
      <w:tblPr>
        <w:tblStyle w:val="TableGrid"/>
        <w:tblW w:w="11160" w:type="dxa"/>
        <w:tblInd w:w="-1152" w:type="dxa"/>
        <w:tblLayout w:type="fixed"/>
        <w:tblLook w:val="01E0" w:firstRow="1" w:lastRow="1" w:firstColumn="1" w:lastColumn="1" w:noHBand="0" w:noVBand="0"/>
      </w:tblPr>
      <w:tblGrid>
        <w:gridCol w:w="3330"/>
        <w:gridCol w:w="7830"/>
      </w:tblGrid>
      <w:tr w:rsidR="00205A8E" w:rsidRPr="006D7B46" w14:paraId="159588B3" w14:textId="77777777" w:rsidTr="006D7B46">
        <w:tc>
          <w:tcPr>
            <w:tcW w:w="3330" w:type="dxa"/>
          </w:tcPr>
          <w:p w14:paraId="623EAB0B" w14:textId="094DD30E" w:rsidR="00205A8E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_N1-Sense</w:t>
            </w:r>
          </w:p>
        </w:tc>
        <w:tc>
          <w:tcPr>
            <w:tcW w:w="7830" w:type="dxa"/>
          </w:tcPr>
          <w:p w14:paraId="1934B1CB" w14:textId="69A037A9" w:rsidR="00205A8E" w:rsidRPr="006D7B46" w:rsidRDefault="005628AC" w:rsidP="005628AC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GTGCACTCGGATAATATA CT CCTGACCCA AG T ATATTAT CCG AGTGCAC C TTTTT GTAC   </w:t>
            </w:r>
          </w:p>
        </w:tc>
      </w:tr>
      <w:tr w:rsidR="00205A8E" w:rsidRPr="006D7B46" w14:paraId="42E6EDC4" w14:textId="77777777" w:rsidTr="006D7B46">
        <w:tc>
          <w:tcPr>
            <w:tcW w:w="3330" w:type="dxa"/>
          </w:tcPr>
          <w:p w14:paraId="24A9E73D" w14:textId="50BD97B8" w:rsidR="00205A8E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_N1-Antisense</w:t>
            </w:r>
          </w:p>
        </w:tc>
        <w:tc>
          <w:tcPr>
            <w:tcW w:w="7830" w:type="dxa"/>
          </w:tcPr>
          <w:p w14:paraId="2518C915" w14:textId="4F7B3531" w:rsidR="00205A8E" w:rsidRPr="006D7B46" w:rsidRDefault="005628AC" w:rsidP="002B77E3">
            <w:pPr>
              <w:rPr>
                <w:rFonts w:ascii="Arial" w:hAnsi="Arial"/>
                <w:smallCaps/>
                <w:sz w:val="16"/>
                <w:szCs w:val="16"/>
              </w:rPr>
            </w:pPr>
            <w:r w:rsidRPr="006D7B46">
              <w:rPr>
                <w:rFonts w:ascii="Arial" w:hAnsi="Arial"/>
                <w:smallCaps/>
                <w:sz w:val="16"/>
                <w:szCs w:val="16"/>
              </w:rPr>
              <w:t>AAAAAGGTGCACTCGGATAATATACTTGGGTCAGGAGTATATTATCCGAGTGCACC</w:t>
            </w:r>
          </w:p>
        </w:tc>
      </w:tr>
      <w:tr w:rsidR="002B77E3" w:rsidRPr="006D7B46" w14:paraId="07C32482" w14:textId="77777777" w:rsidTr="006D7B46">
        <w:tc>
          <w:tcPr>
            <w:tcW w:w="3330" w:type="dxa"/>
          </w:tcPr>
          <w:p w14:paraId="303C4874" w14:textId="1478E675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N3-Sense</w:t>
            </w:r>
          </w:p>
        </w:tc>
        <w:tc>
          <w:tcPr>
            <w:tcW w:w="7830" w:type="dxa"/>
          </w:tcPr>
          <w:p w14:paraId="13B4523A" w14:textId="0F73D432" w:rsidR="002B77E3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CTGGTCACGGTATTATAACT CCTGACCCA AG T TATAATA CCG TGACCAG C TTTTT GTAC   </w:t>
            </w:r>
          </w:p>
        </w:tc>
      </w:tr>
      <w:tr w:rsidR="002B77E3" w:rsidRPr="006D7B46" w14:paraId="2CCC892A" w14:textId="77777777" w:rsidTr="006D7B46">
        <w:tc>
          <w:tcPr>
            <w:tcW w:w="3330" w:type="dxa"/>
          </w:tcPr>
          <w:p w14:paraId="645C53DC" w14:textId="6A72F32A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N3-Antisense</w:t>
            </w:r>
          </w:p>
        </w:tc>
        <w:tc>
          <w:tcPr>
            <w:tcW w:w="7830" w:type="dxa"/>
          </w:tcPr>
          <w:p w14:paraId="450A0772" w14:textId="366ACEFB" w:rsidR="002B77E3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TGGTCACGGTATTATAACTTGGGTCAGGAGTTATAATACCGTGACCAGC</w:t>
            </w:r>
          </w:p>
        </w:tc>
      </w:tr>
      <w:tr w:rsidR="002B77E3" w:rsidRPr="006D7B46" w14:paraId="5593BF38" w14:textId="77777777" w:rsidTr="006D7B46">
        <w:tc>
          <w:tcPr>
            <w:tcW w:w="3330" w:type="dxa"/>
          </w:tcPr>
          <w:p w14:paraId="3DB6E78D" w14:textId="476F7491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N4-Sense</w:t>
            </w:r>
          </w:p>
        </w:tc>
        <w:tc>
          <w:tcPr>
            <w:tcW w:w="7830" w:type="dxa"/>
          </w:tcPr>
          <w:p w14:paraId="2CDDD727" w14:textId="3AC0797E" w:rsidR="002B77E3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CGTTCGTCGGTATTATAA CT CCTGACCCA AG T  TATAATA CCG ACGAACG C TTTTT GTAC   </w:t>
            </w:r>
          </w:p>
        </w:tc>
      </w:tr>
      <w:tr w:rsidR="002B77E3" w:rsidRPr="006D7B46" w14:paraId="2C062755" w14:textId="77777777" w:rsidTr="006D7B46">
        <w:tc>
          <w:tcPr>
            <w:tcW w:w="3330" w:type="dxa"/>
          </w:tcPr>
          <w:p w14:paraId="201BAF32" w14:textId="29E2C818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N4-Antisense</w:t>
            </w:r>
          </w:p>
        </w:tc>
        <w:tc>
          <w:tcPr>
            <w:tcW w:w="7830" w:type="dxa"/>
          </w:tcPr>
          <w:p w14:paraId="611CE18F" w14:textId="7A53D67E" w:rsidR="002B77E3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GTTCGTCGGTATTATAACTTGGGTCAGGAGTTATAATACCGACGAACGC</w:t>
            </w:r>
          </w:p>
        </w:tc>
      </w:tr>
      <w:tr w:rsidR="002B77E3" w:rsidRPr="006D7B46" w14:paraId="5B0F69B8" w14:textId="77777777" w:rsidTr="006D7B46">
        <w:tc>
          <w:tcPr>
            <w:tcW w:w="3330" w:type="dxa"/>
          </w:tcPr>
          <w:p w14:paraId="031FAF71" w14:textId="6B29CBEC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N3-Sense</w:t>
            </w:r>
          </w:p>
        </w:tc>
        <w:tc>
          <w:tcPr>
            <w:tcW w:w="7830" w:type="dxa"/>
          </w:tcPr>
          <w:p w14:paraId="40F39106" w14:textId="18733B59" w:rsidR="002B77E3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CTGGTCACGGATTAATTA CT CCTGACCCA AG T  AATTAAT CCG TGACCAG C TTTTT GTAC   </w:t>
            </w:r>
          </w:p>
        </w:tc>
      </w:tr>
      <w:tr w:rsidR="002B77E3" w:rsidRPr="006D7B46" w14:paraId="24472E6B" w14:textId="77777777" w:rsidTr="006D7B46">
        <w:tc>
          <w:tcPr>
            <w:tcW w:w="3330" w:type="dxa"/>
          </w:tcPr>
          <w:p w14:paraId="7957B02D" w14:textId="7784ADB9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N3-Antisense</w:t>
            </w:r>
          </w:p>
        </w:tc>
        <w:tc>
          <w:tcPr>
            <w:tcW w:w="7830" w:type="dxa"/>
          </w:tcPr>
          <w:p w14:paraId="30A77BDA" w14:textId="1B596551" w:rsidR="002B77E3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AAAAAGCTGGTCACGGATTAATTACTTGGGTCAGGAGTAATTAATCCGTGACCAGC  </w:t>
            </w:r>
          </w:p>
        </w:tc>
      </w:tr>
      <w:tr w:rsidR="002B77E3" w:rsidRPr="006D7B46" w14:paraId="50E6505F" w14:textId="77777777" w:rsidTr="006D7B46">
        <w:tc>
          <w:tcPr>
            <w:tcW w:w="3330" w:type="dxa"/>
          </w:tcPr>
          <w:p w14:paraId="59CC78A4" w14:textId="7E71D9B1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N4-Sense</w:t>
            </w:r>
          </w:p>
        </w:tc>
        <w:tc>
          <w:tcPr>
            <w:tcW w:w="7830" w:type="dxa"/>
          </w:tcPr>
          <w:p w14:paraId="0447C893" w14:textId="339B31FD" w:rsidR="002B77E3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C GCG</w:t>
            </w:r>
            <w:r w:rsidR="006D7B46">
              <w:rPr>
                <w:rFonts w:ascii="Arial" w:hAnsi="Arial"/>
                <w:caps/>
                <w:sz w:val="16"/>
                <w:szCs w:val="16"/>
              </w:rPr>
              <w:t>TTCGTCGGATTAATTA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 CCTGACCCA AG </w:t>
            </w:r>
            <w:proofErr w:type="gramStart"/>
            <w:r w:rsidRPr="006D7B46">
              <w:rPr>
                <w:rFonts w:ascii="Arial" w:hAnsi="Arial"/>
                <w:caps/>
                <w:sz w:val="16"/>
                <w:szCs w:val="16"/>
              </w:rPr>
              <w:t>T  AATTAAT</w:t>
            </w:r>
            <w:proofErr w:type="gramEnd"/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CCG ACGAACG C TTTTT GTAC   </w:t>
            </w:r>
          </w:p>
        </w:tc>
      </w:tr>
      <w:tr w:rsidR="002B77E3" w:rsidRPr="006D7B46" w14:paraId="5DA3C33F" w14:textId="77777777" w:rsidTr="006D7B46">
        <w:tc>
          <w:tcPr>
            <w:tcW w:w="3330" w:type="dxa"/>
          </w:tcPr>
          <w:p w14:paraId="2EA6235B" w14:textId="46EA83B6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N4-Antisense</w:t>
            </w:r>
          </w:p>
        </w:tc>
        <w:tc>
          <w:tcPr>
            <w:tcW w:w="7830" w:type="dxa"/>
          </w:tcPr>
          <w:p w14:paraId="44BE8FE9" w14:textId="0592B577" w:rsidR="002B77E3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GTTCGTCGGATTAATTACTTGGGTCAGGAGTAATTAATCCGACGAACGC</w:t>
            </w:r>
          </w:p>
        </w:tc>
      </w:tr>
      <w:tr w:rsidR="002B77E3" w:rsidRPr="006D7B46" w14:paraId="22B9E102" w14:textId="77777777" w:rsidTr="006D7B46">
        <w:tc>
          <w:tcPr>
            <w:tcW w:w="3330" w:type="dxa"/>
          </w:tcPr>
          <w:p w14:paraId="6E862D69" w14:textId="18D3AA61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S_N-Sense</w:t>
            </w:r>
          </w:p>
        </w:tc>
        <w:tc>
          <w:tcPr>
            <w:tcW w:w="7830" w:type="dxa"/>
          </w:tcPr>
          <w:p w14:paraId="2C891A12" w14:textId="3CC686EE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TAAGCTCCGGGTGCACTA CT CCTGACCCA AG T AGTGCAC CCG gagctta C TTTTT GTAC   </w:t>
            </w:r>
          </w:p>
        </w:tc>
      </w:tr>
      <w:tr w:rsidR="002B77E3" w:rsidRPr="006D7B46" w14:paraId="7BA32C02" w14:textId="77777777" w:rsidTr="006D7B46">
        <w:tc>
          <w:tcPr>
            <w:tcW w:w="3330" w:type="dxa"/>
          </w:tcPr>
          <w:p w14:paraId="4FF9D39B" w14:textId="43D591AC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S_N-Antisense</w:t>
            </w:r>
          </w:p>
        </w:tc>
        <w:tc>
          <w:tcPr>
            <w:tcW w:w="7830" w:type="dxa"/>
          </w:tcPr>
          <w:p w14:paraId="3E37BEE5" w14:textId="3407A9DB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AGCTCCGGGTGCACTACTTGGGTCAGGAGTAGTGCACCCGGAGCTTAC</w:t>
            </w:r>
          </w:p>
        </w:tc>
      </w:tr>
      <w:tr w:rsidR="002B77E3" w:rsidRPr="006D7B46" w14:paraId="2B4D530B" w14:textId="77777777" w:rsidTr="006D7B46">
        <w:tc>
          <w:tcPr>
            <w:tcW w:w="3330" w:type="dxa"/>
          </w:tcPr>
          <w:p w14:paraId="3DDC3A3E" w14:textId="1F765F5A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S1_N-Sense</w:t>
            </w:r>
          </w:p>
        </w:tc>
        <w:tc>
          <w:tcPr>
            <w:tcW w:w="7830" w:type="dxa"/>
          </w:tcPr>
          <w:p w14:paraId="44B33D8E" w14:textId="10985ED2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C GTAAGCTCCGGCTGGTCAA CT CCTGACCCA AG T TGACCAG CCG gagctta C TTTTT GTAC</w:t>
            </w:r>
          </w:p>
        </w:tc>
      </w:tr>
      <w:tr w:rsidR="002B77E3" w:rsidRPr="006D7B46" w14:paraId="7FF3DF0B" w14:textId="77777777" w:rsidTr="006D7B46">
        <w:tc>
          <w:tcPr>
            <w:tcW w:w="3330" w:type="dxa"/>
          </w:tcPr>
          <w:p w14:paraId="50779A65" w14:textId="1B34BF9D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S1_N-Antisense</w:t>
            </w:r>
          </w:p>
        </w:tc>
        <w:tc>
          <w:tcPr>
            <w:tcW w:w="7830" w:type="dxa"/>
          </w:tcPr>
          <w:p w14:paraId="176B06E3" w14:textId="31AF4983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AGCTCCGGCTGGTCAACTTGGGTCAGGAGTTGACCAGCCGGAGCTTAC</w:t>
            </w:r>
          </w:p>
        </w:tc>
      </w:tr>
      <w:tr w:rsidR="002B77E3" w:rsidRPr="006D7B46" w14:paraId="03D0EE66" w14:textId="77777777" w:rsidTr="006D7B46">
        <w:tc>
          <w:tcPr>
            <w:tcW w:w="3330" w:type="dxa"/>
          </w:tcPr>
          <w:p w14:paraId="49C0AC1F" w14:textId="6B93AFA6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S2_N-Sense</w:t>
            </w:r>
          </w:p>
        </w:tc>
        <w:tc>
          <w:tcPr>
            <w:tcW w:w="7830" w:type="dxa"/>
          </w:tcPr>
          <w:p w14:paraId="7F97F64D" w14:textId="4AFF462E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TAAGCTCCGGCGTTCGTA CT CCTGACCCA AG T ACGAACG CCG gagctta C TTTTT GTAC   </w:t>
            </w:r>
          </w:p>
        </w:tc>
      </w:tr>
      <w:tr w:rsidR="002B77E3" w:rsidRPr="006D7B46" w14:paraId="0606C118" w14:textId="77777777" w:rsidTr="006D7B46">
        <w:tc>
          <w:tcPr>
            <w:tcW w:w="3330" w:type="dxa"/>
          </w:tcPr>
          <w:p w14:paraId="01566D71" w14:textId="1BC65D2E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S2_N-Antisense</w:t>
            </w:r>
          </w:p>
        </w:tc>
        <w:tc>
          <w:tcPr>
            <w:tcW w:w="7830" w:type="dxa"/>
          </w:tcPr>
          <w:p w14:paraId="6BB125DF" w14:textId="6FBD6823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AGCTCCGGCGTTCGTACTTGGGTCAGGAGTACGAACGCCGGAGCTTAC</w:t>
            </w:r>
          </w:p>
        </w:tc>
      </w:tr>
      <w:tr w:rsidR="002B77E3" w:rsidRPr="006D7B46" w14:paraId="00683454" w14:textId="77777777" w:rsidTr="006D7B46">
        <w:tc>
          <w:tcPr>
            <w:tcW w:w="3330" w:type="dxa"/>
          </w:tcPr>
          <w:p w14:paraId="4C2A7615" w14:textId="78957E14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N-Sense</w:t>
            </w:r>
          </w:p>
        </w:tc>
        <w:tc>
          <w:tcPr>
            <w:tcW w:w="7830" w:type="dxa"/>
          </w:tcPr>
          <w:p w14:paraId="1400DE98" w14:textId="38242911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TAAGCTCCGGATAATATA CT CCTGACCCA AG T ATATTAT CCG gagctta C TTTTT GTAC   </w:t>
            </w:r>
          </w:p>
        </w:tc>
      </w:tr>
      <w:tr w:rsidR="002B77E3" w:rsidRPr="006D7B46" w14:paraId="5C911296" w14:textId="77777777" w:rsidTr="006D7B46">
        <w:tc>
          <w:tcPr>
            <w:tcW w:w="3330" w:type="dxa"/>
          </w:tcPr>
          <w:p w14:paraId="38AC3C74" w14:textId="5937AC11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N-Antisense</w:t>
            </w:r>
          </w:p>
        </w:tc>
        <w:tc>
          <w:tcPr>
            <w:tcW w:w="7830" w:type="dxa"/>
          </w:tcPr>
          <w:p w14:paraId="429801FD" w14:textId="34B3DEFE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AGCTCCGGATAATATACTTGGGTCAGGAGTATATTATCCGGAGCTTAC</w:t>
            </w:r>
          </w:p>
        </w:tc>
      </w:tr>
      <w:tr w:rsidR="002B77E3" w:rsidRPr="006D7B46" w14:paraId="08A16042" w14:textId="77777777" w:rsidTr="006D7B46">
        <w:tc>
          <w:tcPr>
            <w:tcW w:w="3330" w:type="dxa"/>
          </w:tcPr>
          <w:p w14:paraId="04EA74D2" w14:textId="7AAB36B9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N-Sense</w:t>
            </w:r>
          </w:p>
        </w:tc>
        <w:tc>
          <w:tcPr>
            <w:tcW w:w="7830" w:type="dxa"/>
          </w:tcPr>
          <w:p w14:paraId="319051DD" w14:textId="6C853C9A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TAAGCTCCGGTATTATAA CT CCTGACCCA AG T TATAATA CCG gagctta C TTTTT GTAC   </w:t>
            </w:r>
          </w:p>
        </w:tc>
      </w:tr>
      <w:tr w:rsidR="002B77E3" w:rsidRPr="006D7B46" w14:paraId="5AD316B6" w14:textId="77777777" w:rsidTr="006D7B46">
        <w:tc>
          <w:tcPr>
            <w:tcW w:w="3330" w:type="dxa"/>
          </w:tcPr>
          <w:p w14:paraId="1B54D80C" w14:textId="155F4A00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N-Antisense</w:t>
            </w:r>
          </w:p>
        </w:tc>
        <w:tc>
          <w:tcPr>
            <w:tcW w:w="7830" w:type="dxa"/>
          </w:tcPr>
          <w:p w14:paraId="20F10ED7" w14:textId="76043BEB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AGCTCCGGTATTATAACTTGGGTCAGGAGTTATAATACCGGAGCTTAC</w:t>
            </w:r>
          </w:p>
        </w:tc>
      </w:tr>
      <w:tr w:rsidR="002B77E3" w:rsidRPr="006D7B46" w14:paraId="5784D04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6B6DDD9" w14:textId="1045D6C9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N-Sense</w:t>
            </w:r>
          </w:p>
        </w:tc>
        <w:tc>
          <w:tcPr>
            <w:tcW w:w="7830" w:type="dxa"/>
          </w:tcPr>
          <w:p w14:paraId="6069D7B3" w14:textId="39EC4A62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TAAGCTCCGGATTAATTA CT CCTGACCCA AG T AATTAAT CCG gagctta C TTTTT GTAC   </w:t>
            </w:r>
          </w:p>
        </w:tc>
      </w:tr>
      <w:tr w:rsidR="002B77E3" w:rsidRPr="006D7B46" w14:paraId="5D47A9A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D3652D7" w14:textId="624DA7A5" w:rsidR="002B77E3" w:rsidRPr="006D7B46" w:rsidRDefault="002B77E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N-Antisense</w:t>
            </w:r>
          </w:p>
        </w:tc>
        <w:tc>
          <w:tcPr>
            <w:tcW w:w="7830" w:type="dxa"/>
          </w:tcPr>
          <w:p w14:paraId="4814B3EF" w14:textId="06A80CA5" w:rsidR="002B77E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AGCTCCGGATTAATTACTTGGGTCAGGAGTAATTAATCCGGAGCTTAC</w:t>
            </w:r>
          </w:p>
        </w:tc>
      </w:tr>
      <w:tr w:rsidR="002B77E3" w:rsidRPr="006D7B46" w14:paraId="3198FE3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1440645" w14:textId="541B189C" w:rsidR="002B77E3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TAT-Sense</w:t>
            </w:r>
          </w:p>
        </w:tc>
        <w:tc>
          <w:tcPr>
            <w:tcW w:w="7830" w:type="dxa"/>
          </w:tcPr>
          <w:p w14:paraId="49B14B0D" w14:textId="10BEE8B5" w:rsidR="002B77E3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ATA ATAATATA CT CCTGACCCA AG T  ATATTAT TATATATTAT C TTTTT GTAC    </w:t>
            </w:r>
          </w:p>
        </w:tc>
      </w:tr>
      <w:tr w:rsidR="002B77E3" w:rsidRPr="006D7B46" w14:paraId="5BD3315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55DBC01" w14:textId="098E300E" w:rsidR="002B77E3" w:rsidRPr="006D7B46" w:rsidRDefault="00FF67B0" w:rsidP="00FF67B0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TAT-Antisense</w:t>
            </w:r>
          </w:p>
        </w:tc>
        <w:tc>
          <w:tcPr>
            <w:tcW w:w="7830" w:type="dxa"/>
          </w:tcPr>
          <w:p w14:paraId="08025067" w14:textId="6A77E9E2" w:rsidR="002B77E3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ATAATAATATACTTGGGTCAGGAGTATATTATTATATATTATC</w:t>
            </w:r>
          </w:p>
        </w:tc>
      </w:tr>
      <w:tr w:rsidR="00FF67B0" w:rsidRPr="006D7B46" w14:paraId="0A8C8DD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017EF94" w14:textId="50AA3B58" w:rsidR="00FF67B0" w:rsidRPr="006D7B46" w:rsidRDefault="00FF67B0" w:rsidP="00FF67B0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ATG-Sense</w:t>
            </w:r>
          </w:p>
        </w:tc>
        <w:tc>
          <w:tcPr>
            <w:tcW w:w="7830" w:type="dxa"/>
          </w:tcPr>
          <w:p w14:paraId="414EE3F9" w14:textId="2CC3602F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CAT ATAATATA CT CCTGACCCA AG T  ATATTAT ATGATATTAT C TTTTT GTAC    </w:t>
            </w:r>
          </w:p>
        </w:tc>
      </w:tr>
      <w:tr w:rsidR="00FF67B0" w:rsidRPr="006D7B46" w14:paraId="11124D5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D2953E8" w14:textId="5CEBA3CE" w:rsidR="00FF67B0" w:rsidRPr="006D7B46" w:rsidRDefault="00FF67B0" w:rsidP="00FF67B0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ATG-Antisense</w:t>
            </w:r>
          </w:p>
        </w:tc>
        <w:tc>
          <w:tcPr>
            <w:tcW w:w="7830" w:type="dxa"/>
          </w:tcPr>
          <w:p w14:paraId="4584C1F9" w14:textId="0D0FA52C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CATATAATATACTTGGGTCAGGAGTATATTATATGATATTATC</w:t>
            </w:r>
          </w:p>
        </w:tc>
      </w:tr>
      <w:tr w:rsidR="00FF67B0" w:rsidRPr="006D7B46" w14:paraId="5205608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62ED5CF" w14:textId="0B0D6251" w:rsidR="00FF67B0" w:rsidRPr="006D7B46" w:rsidRDefault="00FF67B0" w:rsidP="00FF67B0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ACT-Sense</w:t>
            </w:r>
          </w:p>
        </w:tc>
        <w:tc>
          <w:tcPr>
            <w:tcW w:w="7830" w:type="dxa"/>
          </w:tcPr>
          <w:p w14:paraId="4DCD24B0" w14:textId="2FA17907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AGT ATAATATA CT CCTGACCCA AG T  ATATTAT ACT ATATTAT C TTTTT GTAC    </w:t>
            </w:r>
          </w:p>
        </w:tc>
      </w:tr>
      <w:tr w:rsidR="00FF67B0" w:rsidRPr="006D7B46" w14:paraId="3C968B2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3543CA2" w14:textId="4D9BF932" w:rsidR="00FF67B0" w:rsidRPr="006D7B46" w:rsidRDefault="00FF67B0" w:rsidP="00FF67B0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ACT-Antisense</w:t>
            </w:r>
          </w:p>
        </w:tc>
        <w:tc>
          <w:tcPr>
            <w:tcW w:w="7830" w:type="dxa"/>
          </w:tcPr>
          <w:p w14:paraId="41A6F1C9" w14:textId="1B1CFBDB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AGTATAATATACTTGGGTCAGGAGTATATTATACTATATTATC</w:t>
            </w:r>
          </w:p>
        </w:tc>
      </w:tr>
      <w:tr w:rsidR="00FF67B0" w:rsidRPr="006D7B46" w14:paraId="2C2FF74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6663169" w14:textId="4254FD3A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AT-Sense</w:t>
            </w:r>
          </w:p>
        </w:tc>
        <w:tc>
          <w:tcPr>
            <w:tcW w:w="7830" w:type="dxa"/>
          </w:tcPr>
          <w:p w14:paraId="498270D8" w14:textId="56EDF903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ATG ATAATATA CT CCTGACCCA AG T  ATATTAT CAT ATATTAT C TTTTT GTAC    </w:t>
            </w:r>
          </w:p>
        </w:tc>
      </w:tr>
      <w:tr w:rsidR="00FF67B0" w:rsidRPr="006D7B46" w14:paraId="615625B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72ED681" w14:textId="392838A8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AT-Antisense</w:t>
            </w:r>
          </w:p>
        </w:tc>
        <w:tc>
          <w:tcPr>
            <w:tcW w:w="7830" w:type="dxa"/>
          </w:tcPr>
          <w:p w14:paraId="6AE80008" w14:textId="09279004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ATGATAATATACTTGGGTCAGGAGTATATTATCATATATTATC</w:t>
            </w:r>
          </w:p>
        </w:tc>
      </w:tr>
      <w:tr w:rsidR="00FF67B0" w:rsidRPr="006D7B46" w14:paraId="368206D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0F101FE" w14:textId="437D099D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CT-Sense</w:t>
            </w:r>
          </w:p>
        </w:tc>
        <w:tc>
          <w:tcPr>
            <w:tcW w:w="7830" w:type="dxa"/>
          </w:tcPr>
          <w:p w14:paraId="78E64F6D" w14:textId="3450BA85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AGGATAATATA CT CCTGACCCA AG T  ATATTAT CCT ATATTAT C TTTTT GTAC    </w:t>
            </w:r>
          </w:p>
        </w:tc>
      </w:tr>
      <w:tr w:rsidR="00FF67B0" w:rsidRPr="006D7B46" w14:paraId="7314D43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54DB595" w14:textId="5E7F7630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CT-Antisense</w:t>
            </w:r>
          </w:p>
        </w:tc>
        <w:tc>
          <w:tcPr>
            <w:tcW w:w="7830" w:type="dxa"/>
          </w:tcPr>
          <w:p w14:paraId="013BED8C" w14:textId="4D562FBF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AGGATAATATACTTGGGTCAGGAGTATATTATCCTATATTATC</w:t>
            </w:r>
          </w:p>
        </w:tc>
      </w:tr>
      <w:tr w:rsidR="00FF67B0" w:rsidRPr="006D7B46" w14:paraId="5E32DF3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11E69AD" w14:textId="752F758A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TCG-Sense</w:t>
            </w:r>
          </w:p>
        </w:tc>
        <w:tc>
          <w:tcPr>
            <w:tcW w:w="7830" w:type="dxa"/>
          </w:tcPr>
          <w:p w14:paraId="06C8BE22" w14:textId="6EBF5C6C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CGAATAATATA CT CCTGACCCA AG T  ATATTAT TCGATATTAT C TTTTT GTAC    </w:t>
            </w:r>
          </w:p>
        </w:tc>
      </w:tr>
      <w:tr w:rsidR="00FF67B0" w:rsidRPr="006D7B46" w14:paraId="306AF73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0AB180A" w14:textId="4C04910B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TCG-Antisense</w:t>
            </w:r>
          </w:p>
        </w:tc>
        <w:tc>
          <w:tcPr>
            <w:tcW w:w="7830" w:type="dxa"/>
          </w:tcPr>
          <w:p w14:paraId="1EC616F2" w14:textId="4060FE89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CGAATAATATACTTGGGTCAGGAGTATATTATTCGATATTATC</w:t>
            </w:r>
          </w:p>
        </w:tc>
      </w:tr>
      <w:tr w:rsidR="00FF67B0" w:rsidRPr="006D7B46" w14:paraId="188DAB6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299CBE6" w14:textId="300E7E30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TG-Sense</w:t>
            </w:r>
          </w:p>
        </w:tc>
        <w:tc>
          <w:tcPr>
            <w:tcW w:w="7830" w:type="dxa"/>
          </w:tcPr>
          <w:p w14:paraId="312FF9C4" w14:textId="28D6C23B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CAGATAATATA CT CCTGACCCA AG T  ATATTAT CTG ATATTAT C TTTTT GTAC    </w:t>
            </w:r>
          </w:p>
        </w:tc>
      </w:tr>
      <w:tr w:rsidR="00FF67B0" w:rsidRPr="006D7B46" w14:paraId="048C42B9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DF61233" w14:textId="5ACA4994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TG-Antisense</w:t>
            </w:r>
          </w:p>
        </w:tc>
        <w:tc>
          <w:tcPr>
            <w:tcW w:w="7830" w:type="dxa"/>
          </w:tcPr>
          <w:p w14:paraId="3424D857" w14:textId="6D1CC45F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CAGATAATATACTTGGGTCAGGAGTATATTATCTGATATTATC</w:t>
            </w:r>
          </w:p>
        </w:tc>
      </w:tr>
      <w:tr w:rsidR="00FF67B0" w:rsidRPr="006D7B46" w14:paraId="0AF2B1EB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3E860C4" w14:textId="2139D534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CG-Sense</w:t>
            </w:r>
          </w:p>
        </w:tc>
        <w:tc>
          <w:tcPr>
            <w:tcW w:w="7830" w:type="dxa"/>
          </w:tcPr>
          <w:p w14:paraId="54D50376" w14:textId="24091A90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C GATAATATCGGATAATATA CT CCTGACCCA AG T  ATATTAT CCG ATATTAT C TTTTT GTAC</w:t>
            </w:r>
          </w:p>
        </w:tc>
      </w:tr>
      <w:tr w:rsidR="00FF67B0" w:rsidRPr="006D7B46" w14:paraId="594EE36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BA03501" w14:textId="2FD8AB99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_CCG-Antisense</w:t>
            </w:r>
          </w:p>
        </w:tc>
        <w:tc>
          <w:tcPr>
            <w:tcW w:w="7830" w:type="dxa"/>
          </w:tcPr>
          <w:p w14:paraId="6C1E166A" w14:textId="6DD3FCFE" w:rsidR="00FF67B0" w:rsidRPr="006D7B46" w:rsidRDefault="005C0B0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CGGATAATATACTTGGGTCAGGAGTATATTATCCGATATTATC</w:t>
            </w:r>
          </w:p>
        </w:tc>
      </w:tr>
      <w:tr w:rsidR="00FF67B0" w:rsidRPr="006D7B46" w14:paraId="5749805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276F335" w14:textId="49B8D49D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lastRenderedPageBreak/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-Sense</w:t>
            </w:r>
          </w:p>
        </w:tc>
        <w:tc>
          <w:tcPr>
            <w:tcW w:w="7830" w:type="dxa"/>
          </w:tcPr>
          <w:p w14:paraId="685D1DB4" w14:textId="4F527F5A" w:rsidR="00FF67B0" w:rsidRPr="006D7B46" w:rsidRDefault="005628A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AATATCGGATAATATA CT CCTGACCCA AG T  ATATTAT CCG ATATTAT C TTTTT GTAC   </w:t>
            </w:r>
          </w:p>
        </w:tc>
      </w:tr>
      <w:tr w:rsidR="00FF67B0" w:rsidRPr="006D7B46" w14:paraId="58FA227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9CD96C5" w14:textId="5F0B8545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_W-Antisense</w:t>
            </w:r>
          </w:p>
        </w:tc>
        <w:tc>
          <w:tcPr>
            <w:tcW w:w="7830" w:type="dxa"/>
          </w:tcPr>
          <w:p w14:paraId="1F1DE580" w14:textId="1989FD09" w:rsidR="00FF67B0" w:rsidRPr="006D7B46" w:rsidRDefault="005628A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AATATCGGATAATATACTTGGGTCAGGAGTATATTATCCGATATTATC</w:t>
            </w:r>
          </w:p>
        </w:tc>
      </w:tr>
      <w:tr w:rsidR="00FF67B0" w:rsidRPr="006D7B46" w14:paraId="78A5C47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F09D7BA" w14:textId="7D35B6DD" w:rsidR="00FF67B0" w:rsidRPr="006D7B46" w:rsidRDefault="00FF67B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W1-Sense</w:t>
            </w:r>
          </w:p>
        </w:tc>
        <w:tc>
          <w:tcPr>
            <w:tcW w:w="7830" w:type="dxa"/>
          </w:tcPr>
          <w:p w14:paraId="07A5A489" w14:textId="35BBF73B" w:rsidR="00FF67B0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bookmarkStart w:id="0" w:name="OLE_LINK3"/>
            <w:r w:rsidRPr="006D7B46">
              <w:rPr>
                <w:rFonts w:ascii="Arial" w:hAnsi="Arial"/>
                <w:caps/>
                <w:sz w:val="16"/>
                <w:szCs w:val="16"/>
              </w:rPr>
              <w:t>GATC GTATTATACGGTATTATAA CT CCTGACCCA AG T  TATAATA CCG TATAATA C TTTTT GTAC</w:t>
            </w:r>
            <w:bookmarkEnd w:id="0"/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  </w:t>
            </w:r>
          </w:p>
        </w:tc>
      </w:tr>
      <w:tr w:rsidR="00FF67B0" w:rsidRPr="006D7B46" w14:paraId="2559226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A6E882F" w14:textId="0B50C42B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W1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Antisense</w:t>
            </w:r>
          </w:p>
        </w:tc>
        <w:tc>
          <w:tcPr>
            <w:tcW w:w="7830" w:type="dxa"/>
          </w:tcPr>
          <w:p w14:paraId="4D6B383C" w14:textId="3BBD8862" w:rsidR="00FF67B0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ATTATACGGTATTATAACTTGGGTCAGGAGTTATAATACCGTATAATAC</w:t>
            </w:r>
          </w:p>
        </w:tc>
      </w:tr>
      <w:tr w:rsidR="00FF67B0" w:rsidRPr="006D7B46" w14:paraId="5DB80DE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78888C6" w14:textId="0AF3BF7A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W2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Sense</w:t>
            </w:r>
          </w:p>
        </w:tc>
        <w:tc>
          <w:tcPr>
            <w:tcW w:w="7830" w:type="dxa"/>
          </w:tcPr>
          <w:p w14:paraId="7BF41434" w14:textId="464A8EF0" w:rsidR="00FF67B0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bookmarkStart w:id="1" w:name="OLE_LINK5"/>
            <w:bookmarkStart w:id="2" w:name="OLE_LINK6"/>
            <w:r w:rsidRPr="006D7B46">
              <w:rPr>
                <w:rFonts w:ascii="Arial" w:hAnsi="Arial"/>
                <w:caps/>
                <w:sz w:val="16"/>
                <w:szCs w:val="16"/>
              </w:rPr>
              <w:t>GATC GATTAATTCGGATTAATTA  CT CCTGACCCA AG T  AATTAAT CCG AATTAAT C TTTTT GTAC</w:t>
            </w:r>
            <w:bookmarkEnd w:id="1"/>
            <w:bookmarkEnd w:id="2"/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  </w:t>
            </w:r>
          </w:p>
        </w:tc>
      </w:tr>
      <w:tr w:rsidR="00FF67B0" w:rsidRPr="006D7B46" w14:paraId="40D9ADD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8F9DF88" w14:textId="1E2C3D1C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W2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Antisense</w:t>
            </w:r>
          </w:p>
        </w:tc>
        <w:tc>
          <w:tcPr>
            <w:tcW w:w="7830" w:type="dxa"/>
          </w:tcPr>
          <w:p w14:paraId="25016057" w14:textId="4C520A76" w:rsidR="00FF67B0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TAATTCGGATTAATTACTTGGGTCAGGAGTAATTAATCCGAATTAATC</w:t>
            </w:r>
          </w:p>
        </w:tc>
      </w:tr>
      <w:tr w:rsidR="00FF67B0" w:rsidRPr="006D7B46" w14:paraId="743AE28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9EFE354" w14:textId="51B22974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W2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Sense</w:t>
            </w:r>
          </w:p>
        </w:tc>
        <w:tc>
          <w:tcPr>
            <w:tcW w:w="7830" w:type="dxa"/>
          </w:tcPr>
          <w:p w14:paraId="02F10AE0" w14:textId="4D55614A" w:rsidR="00FF67B0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ATTAATTCGGTATTATAA CT CCTGACCCA AG T  TATAATA CCG AATTAAT C TTTTT GTAC   </w:t>
            </w:r>
          </w:p>
        </w:tc>
      </w:tr>
      <w:tr w:rsidR="00FF67B0" w:rsidRPr="006D7B46" w14:paraId="61873A43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2105260" w14:textId="39C024B2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1_W2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Antisense</w:t>
            </w:r>
          </w:p>
        </w:tc>
        <w:tc>
          <w:tcPr>
            <w:tcW w:w="7830" w:type="dxa"/>
          </w:tcPr>
          <w:p w14:paraId="1734D976" w14:textId="2D5BE59C" w:rsidR="00FF67B0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TTAATTCGGTATTATAACTTGGGTCAGGAGTTATAATACCGAATTAATC</w:t>
            </w:r>
          </w:p>
        </w:tc>
      </w:tr>
      <w:tr w:rsidR="00FF67B0" w:rsidRPr="006D7B46" w14:paraId="1F36483B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BD31799" w14:textId="64A21A9A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W1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Sense</w:t>
            </w:r>
          </w:p>
        </w:tc>
        <w:tc>
          <w:tcPr>
            <w:tcW w:w="7830" w:type="dxa"/>
          </w:tcPr>
          <w:p w14:paraId="0C3D1AB5" w14:textId="19AA213F" w:rsidR="00FF67B0" w:rsidRPr="006D7B46" w:rsidRDefault="0009671A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GATC GTATTATACGGATTAATTA CT CCTGACCCA AG T  AATTAAT CCG TATAATA C TTTTT GTAC   </w:t>
            </w:r>
          </w:p>
        </w:tc>
      </w:tr>
      <w:tr w:rsidR="00FF67B0" w:rsidRPr="006D7B46" w14:paraId="2FE035D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07DB4F0" w14:textId="66EF04E0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W2_W1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Antisense</w:t>
            </w:r>
          </w:p>
        </w:tc>
        <w:tc>
          <w:tcPr>
            <w:tcW w:w="7830" w:type="dxa"/>
          </w:tcPr>
          <w:p w14:paraId="719302D2" w14:textId="6CBE4463" w:rsidR="00FF67B0" w:rsidRPr="006D7B46" w:rsidRDefault="0009671A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TGGTCACGGATTAATTACTTGGGTCAGGAGTAATTAATCCGTGACCAGC</w:t>
            </w:r>
          </w:p>
        </w:tc>
      </w:tr>
      <w:tr w:rsidR="00FF67B0" w:rsidRPr="006D7B46" w14:paraId="781047BD" w14:textId="77777777" w:rsidTr="006D7B46">
        <w:tc>
          <w:tcPr>
            <w:tcW w:w="3330" w:type="dxa"/>
          </w:tcPr>
          <w:p w14:paraId="01B6B7D9" w14:textId="6FEA081A" w:rsidR="00FF67B0" w:rsidRPr="006D7B46" w:rsidRDefault="00645BB5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_N1-Sense</w:t>
            </w:r>
          </w:p>
        </w:tc>
        <w:tc>
          <w:tcPr>
            <w:tcW w:w="7830" w:type="dxa"/>
          </w:tcPr>
          <w:p w14:paraId="59B7B7BA" w14:textId="191EB384" w:rsidR="00FF67B0" w:rsidRPr="006D7B46" w:rsidRDefault="005628AC" w:rsidP="005628AC">
            <w:pPr>
              <w:tabs>
                <w:tab w:val="left" w:pos="411"/>
              </w:tabs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GAGGTGCACTGTCATAATATAA</w:t>
            </w:r>
          </w:p>
        </w:tc>
      </w:tr>
      <w:tr w:rsidR="00FF67B0" w:rsidRPr="006D7B46" w14:paraId="0757FA46" w14:textId="77777777" w:rsidTr="006D7B46">
        <w:tc>
          <w:tcPr>
            <w:tcW w:w="3330" w:type="dxa"/>
          </w:tcPr>
          <w:p w14:paraId="239D2775" w14:textId="23078BEE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_N1-Antisense</w:t>
            </w:r>
          </w:p>
        </w:tc>
        <w:tc>
          <w:tcPr>
            <w:tcW w:w="7830" w:type="dxa"/>
          </w:tcPr>
          <w:p w14:paraId="5EFF687A" w14:textId="49D98786" w:rsidR="00FF67B0" w:rsidRPr="006D7B46" w:rsidRDefault="005628AC" w:rsidP="005628AC">
            <w:pPr>
              <w:rPr>
                <w:rFonts w:ascii="Arial" w:hAnsi="Arial"/>
                <w:smallCaps/>
                <w:sz w:val="16"/>
                <w:szCs w:val="16"/>
              </w:rPr>
            </w:pPr>
            <w:r w:rsidRPr="006D7B46">
              <w:rPr>
                <w:rFonts w:ascii="Arial" w:hAnsi="Arial"/>
                <w:smallCaps/>
                <w:sz w:val="16"/>
                <w:szCs w:val="16"/>
              </w:rPr>
              <w:t>CTAGTTATATTATGACAGTGCACCTCC</w:t>
            </w:r>
          </w:p>
        </w:tc>
      </w:tr>
      <w:tr w:rsidR="00FF67B0" w:rsidRPr="006D7B46" w14:paraId="5AB731FF" w14:textId="77777777" w:rsidTr="006D7B46">
        <w:tc>
          <w:tcPr>
            <w:tcW w:w="3330" w:type="dxa"/>
          </w:tcPr>
          <w:p w14:paraId="5528FCC3" w14:textId="737199F5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N3-Sense</w:t>
            </w:r>
          </w:p>
        </w:tc>
        <w:tc>
          <w:tcPr>
            <w:tcW w:w="7830" w:type="dxa"/>
          </w:tcPr>
          <w:p w14:paraId="20759A8F" w14:textId="565B5720" w:rsidR="00FF67B0" w:rsidRPr="006D7B46" w:rsidRDefault="006A34D1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AA</w:t>
            </w:r>
            <w:r w:rsidR="00084B42" w:rsidRPr="006D7B46">
              <w:rPr>
                <w:rFonts w:ascii="Arial" w:hAnsi="Arial"/>
                <w:caps/>
                <w:sz w:val="16"/>
                <w:szCs w:val="16"/>
              </w:rPr>
              <w:t>GCTGGTCAGTCTATTATAAA</w:t>
            </w:r>
          </w:p>
        </w:tc>
      </w:tr>
      <w:tr w:rsidR="00FF67B0" w:rsidRPr="006D7B46" w14:paraId="03649776" w14:textId="77777777" w:rsidTr="006D7B46">
        <w:tc>
          <w:tcPr>
            <w:tcW w:w="3330" w:type="dxa"/>
          </w:tcPr>
          <w:p w14:paraId="4105D981" w14:textId="046EF649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N3-Antisense</w:t>
            </w:r>
          </w:p>
        </w:tc>
        <w:tc>
          <w:tcPr>
            <w:tcW w:w="7830" w:type="dxa"/>
          </w:tcPr>
          <w:p w14:paraId="187609D9" w14:textId="0B8B6CF2" w:rsidR="00FF67B0" w:rsidRPr="006D7B46" w:rsidRDefault="006A34D1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TATAATAGACTGACCAGCTT</w:t>
            </w:r>
            <w:r w:rsidR="00084B42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FF67B0" w:rsidRPr="006D7B46" w14:paraId="642FBCE8" w14:textId="77777777" w:rsidTr="006D7B46">
        <w:tc>
          <w:tcPr>
            <w:tcW w:w="3330" w:type="dxa"/>
          </w:tcPr>
          <w:p w14:paraId="4513443D" w14:textId="62E12607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N4-Sense</w:t>
            </w:r>
          </w:p>
        </w:tc>
        <w:tc>
          <w:tcPr>
            <w:tcW w:w="7830" w:type="dxa"/>
          </w:tcPr>
          <w:p w14:paraId="0F2D9EBF" w14:textId="5C6268C6" w:rsidR="00FF67B0" w:rsidRPr="006D7B46" w:rsidRDefault="00553242" w:rsidP="00553242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AA GCGTTCGTGTCTATTATAAA</w:t>
            </w:r>
          </w:p>
        </w:tc>
      </w:tr>
      <w:tr w:rsidR="00FF67B0" w:rsidRPr="006D7B46" w14:paraId="7FC86ADD" w14:textId="77777777" w:rsidTr="006D7B46">
        <w:tc>
          <w:tcPr>
            <w:tcW w:w="3330" w:type="dxa"/>
          </w:tcPr>
          <w:p w14:paraId="166F00FA" w14:textId="36153A48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N4-Antisense</w:t>
            </w:r>
          </w:p>
        </w:tc>
        <w:tc>
          <w:tcPr>
            <w:tcW w:w="7830" w:type="dxa"/>
          </w:tcPr>
          <w:p w14:paraId="3B85317D" w14:textId="12869345" w:rsidR="00FF67B0" w:rsidRPr="006D7B46" w:rsidRDefault="00553242" w:rsidP="00553242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TATAATAGACACGAACGCTTC</w:t>
            </w:r>
          </w:p>
        </w:tc>
      </w:tr>
      <w:tr w:rsidR="00FF67B0" w:rsidRPr="006D7B46" w14:paraId="57E40E0A" w14:textId="77777777" w:rsidTr="006D7B46">
        <w:tc>
          <w:tcPr>
            <w:tcW w:w="3330" w:type="dxa"/>
          </w:tcPr>
          <w:p w14:paraId="46B8940D" w14:textId="5CA8D29E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N3-Sense</w:t>
            </w:r>
          </w:p>
        </w:tc>
        <w:tc>
          <w:tcPr>
            <w:tcW w:w="7830" w:type="dxa"/>
          </w:tcPr>
          <w:p w14:paraId="321482A0" w14:textId="2DF2EC69" w:rsidR="00FF67B0" w:rsidRPr="006D7B46" w:rsidRDefault="005C0B07" w:rsidP="005C0B07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</w:t>
            </w:r>
            <w:r w:rsidR="00553242" w:rsidRPr="006D7B46">
              <w:rPr>
                <w:rFonts w:ascii="Arial" w:hAnsi="Arial"/>
                <w:caps/>
                <w:sz w:val="16"/>
                <w:szCs w:val="16"/>
              </w:rPr>
              <w:t>AAGCTGGTCAGTCATTAATTAA</w:t>
            </w:r>
          </w:p>
        </w:tc>
      </w:tr>
      <w:tr w:rsidR="00FF67B0" w:rsidRPr="006D7B46" w14:paraId="526BC9A0" w14:textId="77777777" w:rsidTr="006D7B46">
        <w:tc>
          <w:tcPr>
            <w:tcW w:w="3330" w:type="dxa"/>
          </w:tcPr>
          <w:p w14:paraId="62FB6E45" w14:textId="792372FA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N3-Antisense</w:t>
            </w:r>
          </w:p>
        </w:tc>
        <w:tc>
          <w:tcPr>
            <w:tcW w:w="7830" w:type="dxa"/>
          </w:tcPr>
          <w:p w14:paraId="62C248B2" w14:textId="0D1BFAA0" w:rsidR="00FF67B0" w:rsidRPr="006D7B46" w:rsidRDefault="00553242" w:rsidP="005C0B07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</w:t>
            </w:r>
            <w:r w:rsidR="005C0B07" w:rsidRPr="006D7B46">
              <w:rPr>
                <w:rFonts w:ascii="Arial" w:hAnsi="Arial"/>
                <w:caps/>
                <w:sz w:val="16"/>
                <w:szCs w:val="16"/>
              </w:rPr>
              <w:t>TAATTAATGACTGACCAGCTT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FF67B0" w:rsidRPr="006D7B46" w14:paraId="1CD8D586" w14:textId="77777777" w:rsidTr="006D7B46">
        <w:tc>
          <w:tcPr>
            <w:tcW w:w="3330" w:type="dxa"/>
          </w:tcPr>
          <w:p w14:paraId="0C22EDB9" w14:textId="516FE4E4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N4-Sense</w:t>
            </w:r>
          </w:p>
        </w:tc>
        <w:tc>
          <w:tcPr>
            <w:tcW w:w="7830" w:type="dxa"/>
          </w:tcPr>
          <w:p w14:paraId="33068995" w14:textId="52E5EF56" w:rsidR="00FF67B0" w:rsidRPr="006D7B46" w:rsidRDefault="006A34D1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AA GCGTTCGTGTCATTAATTAA</w:t>
            </w:r>
          </w:p>
        </w:tc>
      </w:tr>
      <w:tr w:rsidR="00FF67B0" w:rsidRPr="006D7B46" w14:paraId="367C9AC2" w14:textId="77777777" w:rsidTr="006D7B46">
        <w:tc>
          <w:tcPr>
            <w:tcW w:w="3330" w:type="dxa"/>
          </w:tcPr>
          <w:p w14:paraId="45843897" w14:textId="1D2393C1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N4-Antisense</w:t>
            </w:r>
          </w:p>
        </w:tc>
        <w:tc>
          <w:tcPr>
            <w:tcW w:w="7830" w:type="dxa"/>
          </w:tcPr>
          <w:p w14:paraId="7C7BDA8F" w14:textId="5A1B8511" w:rsidR="00FF67B0" w:rsidRPr="006D7B46" w:rsidRDefault="006A34D1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AATTAATGACACGAACGCTTC</w:t>
            </w:r>
          </w:p>
        </w:tc>
      </w:tr>
      <w:tr w:rsidR="00FF67B0" w:rsidRPr="006D7B46" w14:paraId="3886BB13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818BCF0" w14:textId="35B97845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_W-</w:t>
            </w:r>
            <w:r w:rsidR="00645BB5" w:rsidRPr="006D7B46">
              <w:rPr>
                <w:rFonts w:ascii="Arial" w:hAnsi="Arial"/>
                <w:sz w:val="16"/>
                <w:szCs w:val="16"/>
              </w:rPr>
              <w:t>off</w:t>
            </w:r>
            <w:r w:rsidR="006226DB" w:rsidRPr="006D7B46">
              <w:rPr>
                <w:rFonts w:ascii="Arial" w:hAnsi="Arial"/>
                <w:sz w:val="16"/>
                <w:szCs w:val="16"/>
              </w:rPr>
              <w:t>_target</w:t>
            </w:r>
            <w:r w:rsidR="00084B42" w:rsidRPr="006D7B46">
              <w:rPr>
                <w:rFonts w:ascii="Arial" w:hAnsi="Arial"/>
                <w:sz w:val="16"/>
                <w:szCs w:val="16"/>
              </w:rPr>
              <w:t xml:space="preserve"> </w:t>
            </w:r>
            <w:r w:rsidR="006226DB" w:rsidRPr="006D7B46">
              <w:rPr>
                <w:rFonts w:ascii="Arial" w:hAnsi="Arial"/>
                <w:sz w:val="16"/>
                <w:szCs w:val="16"/>
              </w:rPr>
              <w:t>-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Sense</w:t>
            </w:r>
          </w:p>
        </w:tc>
        <w:tc>
          <w:tcPr>
            <w:tcW w:w="7830" w:type="dxa"/>
          </w:tcPr>
          <w:p w14:paraId="5814FEFB" w14:textId="0E48C928" w:rsidR="00FF67B0" w:rsidRPr="006D7B46" w:rsidRDefault="00084B42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GAGATAATATGTCATAATATAA</w:t>
            </w:r>
          </w:p>
        </w:tc>
      </w:tr>
      <w:tr w:rsidR="00FF67B0" w:rsidRPr="006D7B46" w14:paraId="72AD777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3C3A437" w14:textId="7D560B2D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_W</w:t>
            </w:r>
            <w:r w:rsidR="006226DB" w:rsidRPr="006D7B46">
              <w:rPr>
                <w:rFonts w:ascii="Arial" w:hAnsi="Arial"/>
                <w:sz w:val="16"/>
                <w:szCs w:val="16"/>
              </w:rPr>
              <w:t xml:space="preserve">-off_target 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Antisense</w:t>
            </w:r>
          </w:p>
        </w:tc>
        <w:tc>
          <w:tcPr>
            <w:tcW w:w="7830" w:type="dxa"/>
          </w:tcPr>
          <w:p w14:paraId="237FA36E" w14:textId="3D991B4F" w:rsidR="00FF67B0" w:rsidRPr="006D7B46" w:rsidRDefault="00084B42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ATATTATGACATATTATCTCC</w:t>
            </w:r>
          </w:p>
        </w:tc>
      </w:tr>
      <w:tr w:rsidR="00FF67B0" w:rsidRPr="006D7B46" w14:paraId="2695B9B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3CC2B02" w14:textId="021BA864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W1</w:t>
            </w:r>
            <w:r w:rsidR="006226DB" w:rsidRPr="006D7B46">
              <w:rPr>
                <w:rFonts w:ascii="Arial" w:hAnsi="Arial"/>
                <w:sz w:val="16"/>
                <w:szCs w:val="16"/>
              </w:rPr>
              <w:t xml:space="preserve">-off_target 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Sense</w:t>
            </w:r>
          </w:p>
        </w:tc>
        <w:tc>
          <w:tcPr>
            <w:tcW w:w="7830" w:type="dxa"/>
          </w:tcPr>
          <w:p w14:paraId="4A9A9011" w14:textId="42B7384D" w:rsidR="00FF67B0" w:rsidRPr="006D7B46" w:rsidRDefault="006A34D1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AA GTATTATAGTCTATTATAAA</w:t>
            </w:r>
          </w:p>
        </w:tc>
      </w:tr>
      <w:tr w:rsidR="00FF67B0" w:rsidRPr="006D7B46" w14:paraId="6434439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90162C9" w14:textId="08EA72D6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W1-</w:t>
            </w:r>
            <w:r w:rsidR="00084B42" w:rsidRPr="006D7B46">
              <w:rPr>
                <w:rFonts w:ascii="Arial" w:hAnsi="Arial"/>
                <w:sz w:val="16"/>
                <w:szCs w:val="16"/>
              </w:rPr>
              <w:t xml:space="preserve">off_target- 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Antisense</w:t>
            </w:r>
          </w:p>
        </w:tc>
        <w:tc>
          <w:tcPr>
            <w:tcW w:w="7830" w:type="dxa"/>
          </w:tcPr>
          <w:p w14:paraId="2537AEA9" w14:textId="09F7A7A9" w:rsidR="00FF67B0" w:rsidRPr="006D7B46" w:rsidRDefault="006A34D1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TATAATAGACTATAATACTTC</w:t>
            </w:r>
          </w:p>
        </w:tc>
      </w:tr>
      <w:tr w:rsidR="00FF67B0" w:rsidRPr="006D7B46" w14:paraId="6361D63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412BD0B" w14:textId="7D3FBCA6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W2-</w:t>
            </w:r>
            <w:r w:rsidR="006226DB" w:rsidRPr="006D7B46">
              <w:rPr>
                <w:rFonts w:ascii="Arial" w:hAnsi="Arial"/>
                <w:sz w:val="16"/>
                <w:szCs w:val="16"/>
              </w:rPr>
              <w:t>off_target -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Sense</w:t>
            </w:r>
          </w:p>
        </w:tc>
        <w:tc>
          <w:tcPr>
            <w:tcW w:w="7830" w:type="dxa"/>
          </w:tcPr>
          <w:p w14:paraId="1DEB3520" w14:textId="3AECAA36" w:rsidR="00FF67B0" w:rsidRPr="006D7B46" w:rsidRDefault="006A34D1" w:rsidP="006A34D1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AA GATTAATTGTCATTAATTAA</w:t>
            </w:r>
          </w:p>
        </w:tc>
      </w:tr>
      <w:tr w:rsidR="00FF67B0" w:rsidRPr="006D7B46" w14:paraId="7F88B7E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B6370F7" w14:textId="254425A1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W2-</w:t>
            </w:r>
            <w:r w:rsidR="00084B42" w:rsidRPr="006D7B46">
              <w:rPr>
                <w:rFonts w:ascii="Arial" w:hAnsi="Arial"/>
                <w:sz w:val="16"/>
                <w:szCs w:val="16"/>
              </w:rPr>
              <w:t>off_target -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Antisense</w:t>
            </w:r>
          </w:p>
        </w:tc>
        <w:tc>
          <w:tcPr>
            <w:tcW w:w="7830" w:type="dxa"/>
          </w:tcPr>
          <w:p w14:paraId="70F19908" w14:textId="244AAFF0" w:rsidR="00FF67B0" w:rsidRPr="006D7B46" w:rsidRDefault="006A34D1" w:rsidP="006A34D1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AATTAATGACAATTAATCTTC</w:t>
            </w:r>
          </w:p>
        </w:tc>
      </w:tr>
      <w:tr w:rsidR="00FF67B0" w:rsidRPr="006D7B46" w14:paraId="1528A21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B04C7DB" w14:textId="016CFBCF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W2</w:t>
            </w:r>
            <w:r w:rsidR="006226DB" w:rsidRPr="006D7B46">
              <w:rPr>
                <w:rFonts w:ascii="Arial" w:hAnsi="Arial"/>
                <w:sz w:val="16"/>
                <w:szCs w:val="16"/>
              </w:rPr>
              <w:t xml:space="preserve">-off_target 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Sense</w:t>
            </w:r>
          </w:p>
        </w:tc>
        <w:tc>
          <w:tcPr>
            <w:tcW w:w="7830" w:type="dxa"/>
          </w:tcPr>
          <w:p w14:paraId="4173DE6C" w14:textId="2F2FC554" w:rsidR="00FF67B0" w:rsidRPr="006D7B46" w:rsidRDefault="00553242" w:rsidP="005C0B07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AA GATTAATTGTCTATTATAA A</w:t>
            </w:r>
          </w:p>
        </w:tc>
      </w:tr>
      <w:tr w:rsidR="00FF67B0" w:rsidRPr="006D7B46" w14:paraId="7ED64BE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2DFF3F2" w14:textId="42645992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1_W2-</w:t>
            </w:r>
            <w:r w:rsidR="00084B42" w:rsidRPr="006D7B46">
              <w:rPr>
                <w:rFonts w:ascii="Arial" w:hAnsi="Arial"/>
                <w:sz w:val="16"/>
                <w:szCs w:val="16"/>
              </w:rPr>
              <w:t>off_target -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Antisense</w:t>
            </w:r>
          </w:p>
        </w:tc>
        <w:tc>
          <w:tcPr>
            <w:tcW w:w="7830" w:type="dxa"/>
          </w:tcPr>
          <w:p w14:paraId="749E7AB4" w14:textId="01A682E1" w:rsidR="00FF67B0" w:rsidRPr="006D7B46" w:rsidRDefault="005C0B07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TATAATAGACAATTAATCTT</w:t>
            </w:r>
            <w:r w:rsidR="00553242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FF67B0" w:rsidRPr="006D7B46" w14:paraId="252E003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E2A5772" w14:textId="4D250CF5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W1</w:t>
            </w:r>
            <w:r w:rsidR="006226DB" w:rsidRPr="006D7B46">
              <w:rPr>
                <w:rFonts w:ascii="Arial" w:hAnsi="Arial"/>
                <w:sz w:val="16"/>
                <w:szCs w:val="16"/>
              </w:rPr>
              <w:t xml:space="preserve">-off_target 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Sense</w:t>
            </w:r>
          </w:p>
        </w:tc>
        <w:tc>
          <w:tcPr>
            <w:tcW w:w="7830" w:type="dxa"/>
          </w:tcPr>
          <w:p w14:paraId="3969A6BA" w14:textId="15704D55" w:rsidR="00FF67B0" w:rsidRPr="006D7B46" w:rsidRDefault="005C0B07" w:rsidP="005C0B07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</w:t>
            </w:r>
            <w:r w:rsidR="0009671A" w:rsidRPr="006D7B46">
              <w:rPr>
                <w:rFonts w:ascii="Arial" w:hAnsi="Arial"/>
                <w:caps/>
                <w:sz w:val="16"/>
                <w:szCs w:val="16"/>
              </w:rPr>
              <w:t>AA GTATTATAGTCATTAATTAA</w:t>
            </w:r>
          </w:p>
        </w:tc>
      </w:tr>
      <w:tr w:rsidR="00FF67B0" w:rsidRPr="006D7B46" w14:paraId="50CA554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0CB253B" w14:textId="35E5DEA3" w:rsidR="00FF67B0" w:rsidRPr="006D7B46" w:rsidRDefault="00C86593" w:rsidP="00FF67B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W2_W1</w:t>
            </w:r>
            <w:r w:rsidR="006226DB" w:rsidRPr="006D7B46">
              <w:rPr>
                <w:rFonts w:ascii="Arial" w:hAnsi="Arial"/>
                <w:sz w:val="16"/>
                <w:szCs w:val="16"/>
              </w:rPr>
              <w:t xml:space="preserve">-off_target </w:t>
            </w:r>
            <w:r w:rsidR="00FF67B0" w:rsidRPr="006D7B46">
              <w:rPr>
                <w:rFonts w:ascii="Arial" w:hAnsi="Arial"/>
                <w:sz w:val="16"/>
                <w:szCs w:val="16"/>
              </w:rPr>
              <w:t>-Antisense</w:t>
            </w:r>
          </w:p>
        </w:tc>
        <w:tc>
          <w:tcPr>
            <w:tcW w:w="7830" w:type="dxa"/>
          </w:tcPr>
          <w:p w14:paraId="3C602DD0" w14:textId="69EF65E3" w:rsidR="00FF67B0" w:rsidRPr="006D7B46" w:rsidRDefault="005C0B07" w:rsidP="00FF67B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CTAGTTAATTAATGACTATAATACTT</w:t>
            </w:r>
            <w:r w:rsidR="0009671A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FF67B0" w:rsidRPr="006D7B46" w14:paraId="5DA07459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77F432A" w14:textId="7B8AB792" w:rsidR="00FF67B0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168-Sense</w:t>
            </w:r>
          </w:p>
        </w:tc>
        <w:tc>
          <w:tcPr>
            <w:tcW w:w="7830" w:type="dxa"/>
          </w:tcPr>
          <w:p w14:paraId="784080F7" w14:textId="2845F8F5" w:rsidR="00FF67B0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CATCAATCCCAACATTA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ab/>
              <w:t>TAATGTTGGGATTGATG C TTTTT GTAC</w:t>
            </w:r>
          </w:p>
        </w:tc>
      </w:tr>
      <w:tr w:rsidR="00FF67B0" w:rsidRPr="006D7B46" w14:paraId="43A4C72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F9C5478" w14:textId="13B161F0" w:rsidR="00FF67B0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168-Antisense</w:t>
            </w:r>
          </w:p>
        </w:tc>
        <w:tc>
          <w:tcPr>
            <w:tcW w:w="7830" w:type="dxa"/>
          </w:tcPr>
          <w:p w14:paraId="5B616D23" w14:textId="574F5077" w:rsidR="00FF67B0" w:rsidRPr="006D7B46" w:rsidRDefault="00A05D40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ATCAATCCCAACATTAACTTGGGTCAGGAGTTAATGTTGGGATTGATGC</w:t>
            </w:r>
          </w:p>
        </w:tc>
      </w:tr>
      <w:tr w:rsidR="00C86593" w:rsidRPr="006D7B46" w14:paraId="08FFDDC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3784104" w14:textId="73494C98" w:rsidR="00C86593" w:rsidRPr="006D7B46" w:rsidRDefault="00C86593" w:rsidP="00C8659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231-Sense</w:t>
            </w:r>
          </w:p>
        </w:tc>
        <w:tc>
          <w:tcPr>
            <w:tcW w:w="7830" w:type="dxa"/>
          </w:tcPr>
          <w:p w14:paraId="5762EBE0" w14:textId="219711B1" w:rsidR="00C86593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CACATATGGCAAATTTC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ab/>
              <w:t>GAAATTTGCCATATGTG C TTTTT GTAC</w:t>
            </w:r>
          </w:p>
        </w:tc>
      </w:tr>
      <w:tr w:rsidR="00C86593" w:rsidRPr="006D7B46" w14:paraId="7549EB9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AEBAFE6" w14:textId="1A522EF3" w:rsidR="00C86593" w:rsidRPr="006D7B46" w:rsidRDefault="00C86593" w:rsidP="00C8659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231-Antisense</w:t>
            </w:r>
          </w:p>
        </w:tc>
        <w:tc>
          <w:tcPr>
            <w:tcW w:w="7830" w:type="dxa"/>
          </w:tcPr>
          <w:p w14:paraId="1EC7E286" w14:textId="5EDC2B2D" w:rsidR="00C86593" w:rsidRPr="006D7B46" w:rsidRDefault="00A05D40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ACATATGGCAAATTTCACTTGGGTCAGGAGTGAAATTTGCCATATGTGC</w:t>
            </w:r>
          </w:p>
        </w:tc>
      </w:tr>
      <w:tr w:rsidR="00C86593" w:rsidRPr="006D7B46" w14:paraId="3FD55FE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FE019E9" w14:textId="70E4EC99" w:rsidR="00C86593" w:rsidRPr="006D7B46" w:rsidRDefault="00C86593" w:rsidP="00C8659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5451-Sense</w:t>
            </w:r>
          </w:p>
        </w:tc>
        <w:tc>
          <w:tcPr>
            <w:tcW w:w="7830" w:type="dxa"/>
          </w:tcPr>
          <w:p w14:paraId="434EC481" w14:textId="6595DD96" w:rsidR="00C86593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TGTATGAGGCTTTTGAT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ab/>
              <w:t>ATCAAAAGCCTCATACA C TTTTT GTAC</w:t>
            </w:r>
          </w:p>
        </w:tc>
      </w:tr>
      <w:tr w:rsidR="00C86593" w:rsidRPr="006D7B46" w14:paraId="1AC9319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7CE09D8" w14:textId="05CCBC4A" w:rsidR="00C86593" w:rsidRPr="006D7B46" w:rsidRDefault="00C86593" w:rsidP="00C8659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5451-Antisense</w:t>
            </w:r>
          </w:p>
        </w:tc>
        <w:tc>
          <w:tcPr>
            <w:tcW w:w="7830" w:type="dxa"/>
          </w:tcPr>
          <w:p w14:paraId="365CA240" w14:textId="571AD344" w:rsidR="00C86593" w:rsidRPr="006D7B46" w:rsidRDefault="00A05D40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TGTATGAGGCTTTTGATACTTGGGTCAGGAGTATCAAAAGCCTCATACAC</w:t>
            </w:r>
          </w:p>
        </w:tc>
      </w:tr>
      <w:tr w:rsidR="00C86593" w:rsidRPr="006D7B46" w14:paraId="3560261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3812F00" w14:textId="5AA060CF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161-Sense</w:t>
            </w:r>
          </w:p>
        </w:tc>
        <w:tc>
          <w:tcPr>
            <w:tcW w:w="7830" w:type="dxa"/>
          </w:tcPr>
          <w:p w14:paraId="7DF4DA1A" w14:textId="0200979D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</w:t>
            </w:r>
            <w:r w:rsidR="006D7B46">
              <w:rPr>
                <w:rFonts w:ascii="Arial" w:hAnsi="Arial"/>
                <w:caps/>
                <w:sz w:val="16"/>
                <w:szCs w:val="16"/>
              </w:rPr>
              <w:t>TC G CACATGGCATCAATCCC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ab/>
              <w:t>GGGATTGATGCCATGTG C TTTTT GTAC</w:t>
            </w:r>
          </w:p>
        </w:tc>
      </w:tr>
      <w:tr w:rsidR="00C86593" w:rsidRPr="006D7B46" w14:paraId="35E1D8F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4A2D404" w14:textId="303F0FC4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161-Antisense</w:t>
            </w:r>
          </w:p>
        </w:tc>
        <w:tc>
          <w:tcPr>
            <w:tcW w:w="7830" w:type="dxa"/>
          </w:tcPr>
          <w:p w14:paraId="35AC811C" w14:textId="6A61F04F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ACATGGCATCAATCCCACTTGGGTCAGGAGTGGGATTGATGCCATGTGC</w:t>
            </w:r>
          </w:p>
        </w:tc>
      </w:tr>
      <w:tr w:rsidR="00C86593" w:rsidRPr="006D7B46" w14:paraId="514F154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44DC570" w14:textId="5ACD9D91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224-Sense</w:t>
            </w:r>
          </w:p>
        </w:tc>
        <w:tc>
          <w:tcPr>
            <w:tcW w:w="7830" w:type="dxa"/>
          </w:tcPr>
          <w:p w14:paraId="269C32A1" w14:textId="7FB51858" w:rsidR="00C86593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CGTACTCCACATATGGC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ab/>
              <w:t>GCCATATGTGGAGTACG C TTTTT GTAC</w:t>
            </w:r>
          </w:p>
        </w:tc>
      </w:tr>
      <w:tr w:rsidR="00C86593" w:rsidRPr="006D7B46" w14:paraId="0B6B987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1EFB62E" w14:textId="58966DDC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4224-Antisense</w:t>
            </w:r>
          </w:p>
        </w:tc>
        <w:tc>
          <w:tcPr>
            <w:tcW w:w="7830" w:type="dxa"/>
          </w:tcPr>
          <w:p w14:paraId="442CF2CE" w14:textId="3DF26514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GTACTCCACATATGGCACTTGGGTCAGGAGTGCCATATGTGGAGTACGC</w:t>
            </w:r>
          </w:p>
        </w:tc>
      </w:tr>
      <w:tr w:rsidR="00C86593" w:rsidRPr="006D7B46" w14:paraId="166AF56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9C5AA1C" w14:textId="385541E8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5445-Sense</w:t>
            </w:r>
          </w:p>
        </w:tc>
        <w:tc>
          <w:tcPr>
            <w:tcW w:w="7830" w:type="dxa"/>
          </w:tcPr>
          <w:p w14:paraId="6F1BBE93" w14:textId="34150EF6" w:rsidR="00C86593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AGGTCCTGTATGAGGC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ab/>
              <w:t>AGCCTCATACAGGACCT C TTTTT GTAC</w:t>
            </w:r>
          </w:p>
        </w:tc>
      </w:tr>
      <w:tr w:rsidR="00C86593" w:rsidRPr="006D7B46" w14:paraId="3A5D662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0554EC1" w14:textId="38C75A09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5445-Antisense</w:t>
            </w:r>
          </w:p>
        </w:tc>
        <w:tc>
          <w:tcPr>
            <w:tcW w:w="7830" w:type="dxa"/>
          </w:tcPr>
          <w:p w14:paraId="03BB0FE5" w14:textId="08CFAD7A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AGGTCCTGTATGAGGCTACTTGGGTCAGGAGTAGCCTCATACAGGACCTC</w:t>
            </w:r>
          </w:p>
        </w:tc>
      </w:tr>
      <w:tr w:rsidR="00C86593" w:rsidRPr="006D7B46" w14:paraId="21ADDA7F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C240B0F" w14:textId="7BA96CE1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7841-Sense</w:t>
            </w:r>
          </w:p>
        </w:tc>
        <w:tc>
          <w:tcPr>
            <w:tcW w:w="7830" w:type="dxa"/>
          </w:tcPr>
          <w:p w14:paraId="7DC8F6B8" w14:textId="3BFEC087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C G CTCGACGCCCAT</w:t>
            </w:r>
            <w:r w:rsidR="006D7B46">
              <w:rPr>
                <w:rFonts w:ascii="Arial" w:hAnsi="Arial"/>
                <w:caps/>
                <w:sz w:val="16"/>
                <w:szCs w:val="16"/>
              </w:rPr>
              <w:t>TATGA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ab/>
              <w:t>TCATAATGGGCGTCGAG C TTTTT GTAC</w:t>
            </w:r>
          </w:p>
        </w:tc>
      </w:tr>
      <w:tr w:rsidR="00C86593" w:rsidRPr="006D7B46" w14:paraId="1B9AD79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5A3F21C" w14:textId="2C5727D1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7841-Antisense</w:t>
            </w:r>
          </w:p>
        </w:tc>
        <w:tc>
          <w:tcPr>
            <w:tcW w:w="7830" w:type="dxa"/>
          </w:tcPr>
          <w:p w14:paraId="1D8BE9F3" w14:textId="41DCD5EC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TCGACGCCCATTATGAACTTGGGTCAGGAGTTCATAATGGGCGTCGAGC</w:t>
            </w:r>
          </w:p>
        </w:tc>
      </w:tr>
      <w:tr w:rsidR="00C86593" w:rsidRPr="006D7B46" w14:paraId="6E4BE9B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E4D53D6" w14:textId="44DCC7E8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8165-Sense</w:t>
            </w:r>
          </w:p>
        </w:tc>
        <w:tc>
          <w:tcPr>
            <w:tcW w:w="7830" w:type="dxa"/>
          </w:tcPr>
          <w:p w14:paraId="1795F104" w14:textId="7655E48C" w:rsidR="00C86593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CGGGTCTGCGAGAAAATA CTCCTGACCCAAG 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TTTTCTCGCAGACCCG C TTTTT GTAC</w:t>
            </w:r>
          </w:p>
        </w:tc>
      </w:tr>
      <w:tr w:rsidR="00C86593" w:rsidRPr="006D7B46" w14:paraId="3EFD67F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152D5D8" w14:textId="1828E403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8165-Antisense</w:t>
            </w:r>
          </w:p>
        </w:tc>
        <w:tc>
          <w:tcPr>
            <w:tcW w:w="7830" w:type="dxa"/>
          </w:tcPr>
          <w:p w14:paraId="11E2A5C0" w14:textId="09E65EF4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GGGTCTGCGAGAAAATACTTGGGTCAGGAGTATTTTCTCGCAGACCCGC</w:t>
            </w:r>
          </w:p>
        </w:tc>
      </w:tr>
      <w:tr w:rsidR="00C86593" w:rsidRPr="006D7B46" w14:paraId="6EFA38A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A8AC8A0" w14:textId="27A5F6B8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1193-Sense</w:t>
            </w:r>
          </w:p>
        </w:tc>
        <w:tc>
          <w:tcPr>
            <w:tcW w:w="7830" w:type="dxa"/>
          </w:tcPr>
          <w:p w14:paraId="593F5DB1" w14:textId="6CC734AA" w:rsidR="00C86593" w:rsidRPr="006D7B46" w:rsidRDefault="006D7B4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ATC G CTCGCAGCCCAAATGT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 CTCCTGACCCAAG 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ab/>
              <w:t>AACATTTGGGCTGCGAG C TTTTT GTAC</w:t>
            </w:r>
          </w:p>
        </w:tc>
      </w:tr>
      <w:tr w:rsidR="00C86593" w:rsidRPr="006D7B46" w14:paraId="3497E32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05C20FC" w14:textId="28CAC445" w:rsidR="00C86593" w:rsidRPr="006D7B46" w:rsidRDefault="00C86593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Sh-1193-Antisense</w:t>
            </w:r>
          </w:p>
        </w:tc>
        <w:tc>
          <w:tcPr>
            <w:tcW w:w="7830" w:type="dxa"/>
          </w:tcPr>
          <w:p w14:paraId="396A0D95" w14:textId="130B7F97" w:rsidR="00C86593" w:rsidRPr="006D7B46" w:rsidRDefault="00CB4116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AAAAAGCTCGCAGCCCAAATGTTACTTGGGTCAGGAGTAACATTTGGGCTGCGAGC</w:t>
            </w:r>
          </w:p>
        </w:tc>
      </w:tr>
      <w:tr w:rsidR="00C86593" w:rsidRPr="006D7B46" w14:paraId="5FCA841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1F1F05D" w14:textId="2AFCD38E" w:rsidR="00C86593" w:rsidRPr="006D7B46" w:rsidRDefault="00A05D4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8</w:t>
            </w:r>
            <w:r w:rsidR="00C86593" w:rsidRPr="006D7B46">
              <w:rPr>
                <w:rFonts w:ascii="Arial" w:hAnsi="Arial"/>
                <w:sz w:val="16"/>
                <w:szCs w:val="16"/>
              </w:rPr>
              <w:t>-shRNA-on-target-Sense</w:t>
            </w:r>
          </w:p>
        </w:tc>
        <w:tc>
          <w:tcPr>
            <w:tcW w:w="7830" w:type="dxa"/>
          </w:tcPr>
          <w:p w14:paraId="799EE52A" w14:textId="1933B0A7" w:rsidR="00C86593" w:rsidRPr="006D7B46" w:rsidRDefault="003F0B7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TGGCATCAATCCCAACATTAG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</w:t>
            </w:r>
          </w:p>
        </w:tc>
      </w:tr>
      <w:tr w:rsidR="00C86593" w:rsidRPr="006D7B46" w14:paraId="424E387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73ABF6B" w14:textId="5A87083A" w:rsidR="00C86593" w:rsidRPr="006D7B46" w:rsidRDefault="00A05D40" w:rsidP="00C8659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8</w:t>
            </w:r>
            <w:r w:rsidR="00C86593" w:rsidRPr="006D7B46">
              <w:rPr>
                <w:rFonts w:ascii="Arial" w:hAnsi="Arial"/>
                <w:sz w:val="16"/>
                <w:szCs w:val="16"/>
              </w:rPr>
              <w:t>-shRNA-on-target-Antisense</w:t>
            </w:r>
          </w:p>
        </w:tc>
        <w:tc>
          <w:tcPr>
            <w:tcW w:w="7830" w:type="dxa"/>
          </w:tcPr>
          <w:p w14:paraId="23CE743E" w14:textId="55D3A8FF" w:rsidR="00C86593" w:rsidRPr="006D7B46" w:rsidRDefault="003F0B7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CTAATGTTGGGATTGATGCCA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C86593" w:rsidRPr="006D7B46" w14:paraId="0FB1E26F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DD984E0" w14:textId="6590D698" w:rsidR="00C86593" w:rsidRPr="006D7B46" w:rsidRDefault="00A05D4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8</w:t>
            </w:r>
            <w:r w:rsidR="00C86593" w:rsidRPr="006D7B46">
              <w:rPr>
                <w:rFonts w:ascii="Arial" w:hAnsi="Arial"/>
                <w:sz w:val="16"/>
                <w:szCs w:val="16"/>
              </w:rPr>
              <w:t>-shRNA-off-target-Sense</w:t>
            </w:r>
          </w:p>
        </w:tc>
        <w:tc>
          <w:tcPr>
            <w:tcW w:w="7830" w:type="dxa"/>
          </w:tcPr>
          <w:p w14:paraId="2CCB5613" w14:textId="12D4E8DF" w:rsidR="00C86593" w:rsidRPr="006D7B46" w:rsidRDefault="003F0B7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TGGCATCAAT</w:t>
            </w:r>
            <w:r w:rsidR="00A05D40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GGG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ACATTAG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</w:t>
            </w:r>
          </w:p>
        </w:tc>
      </w:tr>
      <w:tr w:rsidR="00C86593" w:rsidRPr="006D7B46" w14:paraId="0765889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6487366" w14:textId="11BB4421" w:rsidR="00C86593" w:rsidRPr="006D7B46" w:rsidRDefault="00A05D40" w:rsidP="00C8659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31</w:t>
            </w:r>
            <w:r w:rsidR="00C86593" w:rsidRPr="006D7B46">
              <w:rPr>
                <w:rFonts w:ascii="Arial" w:hAnsi="Arial"/>
                <w:sz w:val="16"/>
                <w:szCs w:val="16"/>
              </w:rPr>
              <w:t>-shRNA-off-target-Antisense</w:t>
            </w:r>
          </w:p>
        </w:tc>
        <w:tc>
          <w:tcPr>
            <w:tcW w:w="7830" w:type="dxa"/>
          </w:tcPr>
          <w:p w14:paraId="147FD6F1" w14:textId="62C9A676" w:rsidR="00C86593" w:rsidRPr="006D7B46" w:rsidRDefault="003F0B7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CTAATGTTCCCATTGATGCCA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6B1C46C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CD7BA9C" w14:textId="79DA2989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31-shRNA-on-target-Sense</w:t>
            </w:r>
          </w:p>
        </w:tc>
        <w:tc>
          <w:tcPr>
            <w:tcW w:w="7830" w:type="dxa"/>
          </w:tcPr>
          <w:p w14:paraId="7B1EE3F6" w14:textId="49DA5233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T C CACATATGGCAAATTTC T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</w:t>
            </w:r>
          </w:p>
        </w:tc>
      </w:tr>
      <w:tr w:rsidR="00A05D40" w:rsidRPr="006D7B46" w14:paraId="2B9296E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6D44E95" w14:textId="42726FCB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31-shRNA-on-target-Antisense</w:t>
            </w:r>
          </w:p>
        </w:tc>
        <w:tc>
          <w:tcPr>
            <w:tcW w:w="7830" w:type="dxa"/>
          </w:tcPr>
          <w:p w14:paraId="09D78193" w14:textId="538BA2F6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AGAAATTTGCCATATGTG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4644E85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1B40618" w14:textId="5DA0B2C7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31-shRNA-off-target-Sense</w:t>
            </w:r>
          </w:p>
        </w:tc>
        <w:tc>
          <w:tcPr>
            <w:tcW w:w="7830" w:type="dxa"/>
          </w:tcPr>
          <w:p w14:paraId="625A88F4" w14:textId="69E3B76D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T C CACATAT</w:t>
            </w:r>
            <w:r w:rsidR="00A05D40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CCG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AATTTC T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</w:t>
            </w:r>
          </w:p>
        </w:tc>
      </w:tr>
      <w:tr w:rsidR="00A05D40" w:rsidRPr="006D7B46" w14:paraId="7C61EB3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C92E497" w14:textId="446AFF9E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31-shRNA-off-target-Antisense</w:t>
            </w:r>
          </w:p>
        </w:tc>
        <w:tc>
          <w:tcPr>
            <w:tcW w:w="7830" w:type="dxa"/>
          </w:tcPr>
          <w:p w14:paraId="0A586686" w14:textId="15D94DE1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AGAAATTTCGGATATGTG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3524933B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38949DD" w14:textId="46E6FFA3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5451-shRNA-on-target-Sense</w:t>
            </w:r>
          </w:p>
        </w:tc>
        <w:tc>
          <w:tcPr>
            <w:tcW w:w="7830" w:type="dxa"/>
          </w:tcPr>
          <w:p w14:paraId="54E375A1" w14:textId="4C8D6291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TC C TGTATGAGGCTTTTGAT GA</w:t>
            </w:r>
          </w:p>
        </w:tc>
      </w:tr>
      <w:tr w:rsidR="00A05D40" w:rsidRPr="006D7B46" w14:paraId="129134E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7310DEE" w14:textId="412BCB6F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5451-shRNA-on-target-Antisense</w:t>
            </w:r>
          </w:p>
        </w:tc>
        <w:tc>
          <w:tcPr>
            <w:tcW w:w="7830" w:type="dxa"/>
          </w:tcPr>
          <w:p w14:paraId="0FF058F4" w14:textId="31D0BD77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CATCAAAAGCCTCATACAGGA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6216C4B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7A828FC" w14:textId="499535E3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5451-shRNA-off-target-Sense</w:t>
            </w:r>
          </w:p>
        </w:tc>
        <w:tc>
          <w:tcPr>
            <w:tcW w:w="7830" w:type="dxa"/>
          </w:tcPr>
          <w:p w14:paraId="393930ED" w14:textId="30014437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TC C TGTATGA</w:t>
            </w:r>
            <w:r w:rsidR="00A05D40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CCG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TTTTGAT GA</w:t>
            </w:r>
          </w:p>
        </w:tc>
      </w:tr>
      <w:tr w:rsidR="00A05D40" w:rsidRPr="006D7B46" w14:paraId="78A8385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E85B1C5" w14:textId="6AD913CE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5451-shRNA-off-target-Antisense</w:t>
            </w:r>
          </w:p>
        </w:tc>
        <w:tc>
          <w:tcPr>
            <w:tcW w:w="7830" w:type="dxa"/>
          </w:tcPr>
          <w:p w14:paraId="0A018DC3" w14:textId="6D725FFA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CATCAAAACGGTCATACAGGA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6217D1AF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886853F" w14:textId="6E782BC6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1-shRNA-on-target-Sense</w:t>
            </w:r>
          </w:p>
        </w:tc>
        <w:tc>
          <w:tcPr>
            <w:tcW w:w="7830" w:type="dxa"/>
          </w:tcPr>
          <w:p w14:paraId="0BB2B6B4" w14:textId="57D8FE38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A05D40" w:rsidRPr="006D7B46">
              <w:rPr>
                <w:rFonts w:ascii="Arial" w:hAnsi="Arial"/>
                <w:caps/>
                <w:sz w:val="16"/>
                <w:szCs w:val="16"/>
              </w:rPr>
              <w:t>AGG CACATGGCATCAATCCC AA</w:t>
            </w:r>
          </w:p>
        </w:tc>
      </w:tr>
      <w:tr w:rsidR="00A05D40" w:rsidRPr="006D7B46" w14:paraId="203C246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6D40C8D" w14:textId="566FDD7A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1-shRNA-on-target-Antisense</w:t>
            </w:r>
          </w:p>
        </w:tc>
        <w:tc>
          <w:tcPr>
            <w:tcW w:w="7830" w:type="dxa"/>
          </w:tcPr>
          <w:p w14:paraId="4FF25F3A" w14:textId="6E52ED55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TGGGATTGATGCCATGTGCC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22B085F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E4CCE85" w14:textId="6CAAE735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1-shRNA-off-target-Sense</w:t>
            </w:r>
          </w:p>
        </w:tc>
        <w:tc>
          <w:tcPr>
            <w:tcW w:w="7830" w:type="dxa"/>
          </w:tcPr>
          <w:p w14:paraId="239B9504" w14:textId="7E67B542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GG CACATGG</w:t>
            </w:r>
            <w:r w:rsidR="00CB4116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GTA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AATCCC AA</w:t>
            </w:r>
          </w:p>
        </w:tc>
      </w:tr>
      <w:tr w:rsidR="00A05D40" w:rsidRPr="006D7B46" w14:paraId="3F5BE25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910CB9E" w14:textId="659921E8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161-shRNA-off-target-Antisense</w:t>
            </w:r>
          </w:p>
        </w:tc>
        <w:tc>
          <w:tcPr>
            <w:tcW w:w="7830" w:type="dxa"/>
          </w:tcPr>
          <w:p w14:paraId="446059A5" w14:textId="349DD833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TGGGATTGTACCCATGTGCC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020A1613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306DD73" w14:textId="3907668D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24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n-target-Sense</w:t>
            </w:r>
          </w:p>
        </w:tc>
        <w:tc>
          <w:tcPr>
            <w:tcW w:w="7830" w:type="dxa"/>
          </w:tcPr>
          <w:p w14:paraId="796A674E" w14:textId="74336DB0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TCGAG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TCACGTACTCCACATATGGCAA</w:t>
            </w:r>
          </w:p>
        </w:tc>
      </w:tr>
      <w:tr w:rsidR="00A05D40" w:rsidRPr="006D7B46" w14:paraId="5C6BA147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7FD7865" w14:textId="59E8E66D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24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n-target-Antisense</w:t>
            </w:r>
          </w:p>
        </w:tc>
        <w:tc>
          <w:tcPr>
            <w:tcW w:w="7830" w:type="dxa"/>
          </w:tcPr>
          <w:p w14:paraId="32009BF4" w14:textId="79C1A72F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TGCCATATGTGGAGTACGTGA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4847C18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816FF21" w14:textId="6CD24991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lastRenderedPageBreak/>
              <w:t>PsiCheck-4224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ff-target-Sense</w:t>
            </w:r>
          </w:p>
        </w:tc>
        <w:tc>
          <w:tcPr>
            <w:tcW w:w="7830" w:type="dxa"/>
          </w:tcPr>
          <w:p w14:paraId="154662C4" w14:textId="13768ACF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TCA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GTACTC</w:t>
            </w:r>
            <w:r w:rsidR="00CB4116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GTG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ATATGGC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A</w:t>
            </w:r>
          </w:p>
        </w:tc>
      </w:tr>
      <w:tr w:rsidR="00A05D40" w:rsidRPr="006D7B46" w14:paraId="4EC4A35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3D77CEF" w14:textId="417D6521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4224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ff-target-Antisense</w:t>
            </w:r>
          </w:p>
        </w:tc>
        <w:tc>
          <w:tcPr>
            <w:tcW w:w="7830" w:type="dxa"/>
          </w:tcPr>
          <w:p w14:paraId="7CE09518" w14:textId="394FD064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TGCCATATCACGAGTACGTGA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5A9BC3F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8BC2B7B" w14:textId="2F5F4343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5445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n-target-Sense</w:t>
            </w:r>
          </w:p>
        </w:tc>
        <w:tc>
          <w:tcPr>
            <w:tcW w:w="7830" w:type="dxa"/>
          </w:tcPr>
          <w:p w14:paraId="15DD01D3" w14:textId="3B73CE75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AGG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GGTCCTGTATGAGGC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TA</w:t>
            </w:r>
          </w:p>
        </w:tc>
      </w:tr>
      <w:tr w:rsidR="00A05D40" w:rsidRPr="006D7B46" w14:paraId="351B879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4B972B6" w14:textId="0D9AC78E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5445</w:t>
            </w:r>
            <w:r w:rsidRPr="006D7B46">
              <w:rPr>
                <w:rFonts w:ascii="Arial" w:hAnsi="Arial"/>
                <w:sz w:val="16"/>
                <w:szCs w:val="16"/>
              </w:rPr>
              <w:t>-shRNA-on-target-Antisense</w:t>
            </w:r>
          </w:p>
        </w:tc>
        <w:tc>
          <w:tcPr>
            <w:tcW w:w="7830" w:type="dxa"/>
          </w:tcPr>
          <w:p w14:paraId="79726863" w14:textId="57255477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AAGCCTCATACAGGACCTCC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508C715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C2E705E" w14:textId="7195BD64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5445</w:t>
            </w:r>
            <w:r w:rsidRPr="006D7B46">
              <w:rPr>
                <w:rFonts w:ascii="Arial" w:hAnsi="Arial"/>
                <w:sz w:val="16"/>
                <w:szCs w:val="16"/>
              </w:rPr>
              <w:t>-shRNA-off-target-Sense</w:t>
            </w:r>
          </w:p>
        </w:tc>
        <w:tc>
          <w:tcPr>
            <w:tcW w:w="7830" w:type="dxa"/>
          </w:tcPr>
          <w:p w14:paraId="1C99BA4A" w14:textId="6EDFD72C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AGG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AGGTCCT</w:t>
            </w:r>
            <w:r w:rsidR="00CB4116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CAT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TGAGGC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TA</w:t>
            </w:r>
          </w:p>
        </w:tc>
      </w:tr>
      <w:tr w:rsidR="00A05D40" w:rsidRPr="006D7B46" w14:paraId="1C5EA22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6E4E2E2" w14:textId="37FA00B5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5445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ff-target-Antisense</w:t>
            </w:r>
          </w:p>
        </w:tc>
        <w:tc>
          <w:tcPr>
            <w:tcW w:w="7830" w:type="dxa"/>
          </w:tcPr>
          <w:p w14:paraId="05E0CE7F" w14:textId="12796766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AAGCCTCAATGAGGACCTCC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7F10F8A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580491F" w14:textId="74797F8A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1193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n-target-Sense</w:t>
            </w:r>
          </w:p>
        </w:tc>
        <w:tc>
          <w:tcPr>
            <w:tcW w:w="7830" w:type="dxa"/>
          </w:tcPr>
          <w:p w14:paraId="558233FB" w14:textId="1F587E06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ATGCTCGCAGCCCAAATGT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A</w:t>
            </w:r>
          </w:p>
        </w:tc>
      </w:tr>
      <w:tr w:rsidR="00A05D40" w:rsidRPr="006D7B46" w14:paraId="517812D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91F072A" w14:textId="7B20068D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1193</w:t>
            </w:r>
            <w:r w:rsidRPr="006D7B46">
              <w:rPr>
                <w:rFonts w:ascii="Arial" w:hAnsi="Arial"/>
                <w:sz w:val="16"/>
                <w:szCs w:val="16"/>
              </w:rPr>
              <w:t>-shRNA-on-target-Antisense</w:t>
            </w:r>
          </w:p>
        </w:tc>
        <w:tc>
          <w:tcPr>
            <w:tcW w:w="7830" w:type="dxa"/>
          </w:tcPr>
          <w:p w14:paraId="4662A59B" w14:textId="6AF0D7CD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GAACATTTGGGCTGCGAGCA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136A5A7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6785CD0" w14:textId="537D1FF1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1193</w:t>
            </w:r>
            <w:r w:rsidRPr="006D7B46">
              <w:rPr>
                <w:rFonts w:ascii="Arial" w:hAnsi="Arial"/>
                <w:sz w:val="16"/>
                <w:szCs w:val="16"/>
              </w:rPr>
              <w:t>-shRNA-off-target-Sense</w:t>
            </w:r>
          </w:p>
        </w:tc>
        <w:tc>
          <w:tcPr>
            <w:tcW w:w="7830" w:type="dxa"/>
          </w:tcPr>
          <w:p w14:paraId="528D57B3" w14:textId="430A90E2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ATG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TCGCAG</w:t>
            </w:r>
            <w:r w:rsidR="00CB4116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GGG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AAATGT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A</w:t>
            </w:r>
          </w:p>
        </w:tc>
      </w:tr>
      <w:tr w:rsidR="00A05D40" w:rsidRPr="006D7B46" w14:paraId="154DC54D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21CC13F" w14:textId="50BDE855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1193</w:t>
            </w:r>
            <w:r w:rsidRPr="006D7B46">
              <w:rPr>
                <w:rFonts w:ascii="Arial" w:hAnsi="Arial"/>
                <w:sz w:val="16"/>
                <w:szCs w:val="16"/>
              </w:rPr>
              <w:t>-shRNA-off-target-Antisense</w:t>
            </w:r>
          </w:p>
        </w:tc>
        <w:tc>
          <w:tcPr>
            <w:tcW w:w="7830" w:type="dxa"/>
          </w:tcPr>
          <w:p w14:paraId="542E7510" w14:textId="48730B4B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GAACATTTCCCCTGCGAGCA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6954E36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396D052" w14:textId="0AAEC28C" w:rsidR="00A05D40" w:rsidRPr="006D7B46" w:rsidRDefault="00A05D40" w:rsidP="00CB4116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7841</w:t>
            </w:r>
            <w:r w:rsidRPr="006D7B46">
              <w:rPr>
                <w:rFonts w:ascii="Arial" w:hAnsi="Arial"/>
                <w:sz w:val="16"/>
                <w:szCs w:val="16"/>
              </w:rPr>
              <w:t>-shRNA-on-target-Sense</w:t>
            </w:r>
          </w:p>
        </w:tc>
        <w:tc>
          <w:tcPr>
            <w:tcW w:w="7830" w:type="dxa"/>
          </w:tcPr>
          <w:p w14:paraId="2BC2C038" w14:textId="7FDCF4B1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GTGCTCGACGCCCATTATGA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A</w:t>
            </w:r>
          </w:p>
        </w:tc>
      </w:tr>
      <w:tr w:rsidR="00A05D40" w:rsidRPr="006D7B46" w14:paraId="66BC122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8A5F0EA" w14:textId="100CD6CA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7841</w:t>
            </w:r>
            <w:r w:rsidRPr="006D7B46">
              <w:rPr>
                <w:rFonts w:ascii="Arial" w:hAnsi="Arial"/>
                <w:sz w:val="16"/>
                <w:szCs w:val="16"/>
              </w:rPr>
              <w:t>-shRNA-on-target-Antisense</w:t>
            </w:r>
          </w:p>
        </w:tc>
        <w:tc>
          <w:tcPr>
            <w:tcW w:w="7830" w:type="dxa"/>
          </w:tcPr>
          <w:p w14:paraId="111827D0" w14:textId="68F3921B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GTCATAATGGGCGTCGAGCAC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622113B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8106556" w14:textId="1B01CCB2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7841</w:t>
            </w:r>
            <w:r w:rsidRPr="006D7B46">
              <w:rPr>
                <w:rFonts w:ascii="Arial" w:hAnsi="Arial"/>
                <w:sz w:val="16"/>
                <w:szCs w:val="16"/>
              </w:rPr>
              <w:t>-shRNA-off-target-Sense</w:t>
            </w:r>
          </w:p>
        </w:tc>
        <w:tc>
          <w:tcPr>
            <w:tcW w:w="7830" w:type="dxa"/>
          </w:tcPr>
          <w:p w14:paraId="080C7CEC" w14:textId="1AAB784B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GTG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TCGACG</w:t>
            </w:r>
            <w:r w:rsidR="00CB4116" w:rsidRPr="006D7B46">
              <w:rPr>
                <w:rFonts w:ascii="Arial" w:hAnsi="Arial"/>
                <w:caps/>
                <w:sz w:val="16"/>
                <w:szCs w:val="16"/>
                <w:u w:val="single"/>
              </w:rPr>
              <w:t>GGG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>ATTATGA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A</w:t>
            </w:r>
          </w:p>
        </w:tc>
      </w:tr>
      <w:tr w:rsidR="00A05D40" w:rsidRPr="006D7B46" w14:paraId="184B33E8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9FD62B7" w14:textId="1059D813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7841</w:t>
            </w:r>
            <w:r w:rsidRPr="006D7B46">
              <w:rPr>
                <w:rFonts w:ascii="Arial" w:hAnsi="Arial"/>
                <w:sz w:val="16"/>
                <w:szCs w:val="16"/>
              </w:rPr>
              <w:t>-shRNA-off-target-Antisense</w:t>
            </w:r>
          </w:p>
        </w:tc>
        <w:tc>
          <w:tcPr>
            <w:tcW w:w="7830" w:type="dxa"/>
          </w:tcPr>
          <w:p w14:paraId="78C0D228" w14:textId="132C566E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GTCATAATCCCCGTCGAGCAC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3CD3D8CB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8130A00" w14:textId="7B6B6ECF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8165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n-target-Sense</w:t>
            </w:r>
          </w:p>
        </w:tc>
        <w:tc>
          <w:tcPr>
            <w:tcW w:w="7830" w:type="dxa"/>
          </w:tcPr>
          <w:p w14:paraId="2D7356C0" w14:textId="2F55544C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TCGAG GTCCGGGTCTGCGAGAAAAT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GA</w:t>
            </w:r>
          </w:p>
        </w:tc>
      </w:tr>
      <w:tr w:rsidR="00A05D40" w:rsidRPr="006D7B46" w14:paraId="6FCF7A9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630C3CE" w14:textId="05F3D17E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8165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n-target-Antisense</w:t>
            </w:r>
          </w:p>
        </w:tc>
        <w:tc>
          <w:tcPr>
            <w:tcW w:w="7830" w:type="dxa"/>
          </w:tcPr>
          <w:p w14:paraId="37D48A6E" w14:textId="5D1D7711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ATTTTCTCGCAGACCCGGAC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6ED431F9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59E205D" w14:textId="449D0993" w:rsidR="00A05D40" w:rsidRPr="006D7B46" w:rsidRDefault="00A05D40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</w:t>
            </w:r>
            <w:r w:rsidR="00CB4116" w:rsidRPr="006D7B46">
              <w:rPr>
                <w:rFonts w:ascii="Arial" w:hAnsi="Arial"/>
                <w:sz w:val="16"/>
                <w:szCs w:val="16"/>
              </w:rPr>
              <w:t>8165</w:t>
            </w:r>
            <w:r w:rsidRPr="006D7B46">
              <w:rPr>
                <w:rFonts w:ascii="Arial" w:hAnsi="Arial"/>
                <w:sz w:val="16"/>
                <w:szCs w:val="16"/>
              </w:rPr>
              <w:t>-shRNA-off-target-Sense</w:t>
            </w:r>
          </w:p>
        </w:tc>
        <w:tc>
          <w:tcPr>
            <w:tcW w:w="7830" w:type="dxa"/>
          </w:tcPr>
          <w:p w14:paraId="1E4C43DD" w14:textId="5F11A4C3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CATTTTCTCGCAGACCCGGAC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A05D40" w:rsidRPr="006D7B46" w14:paraId="1290C839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D8E229A" w14:textId="15376453" w:rsidR="00A05D40" w:rsidRPr="006D7B46" w:rsidRDefault="00CB4116" w:rsidP="00A05D4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siCheck-8165</w:t>
            </w:r>
            <w:r w:rsidR="00A05D40" w:rsidRPr="006D7B46">
              <w:rPr>
                <w:rFonts w:ascii="Arial" w:hAnsi="Arial"/>
                <w:sz w:val="16"/>
                <w:szCs w:val="16"/>
              </w:rPr>
              <w:t>-shRNA-off-target-Antisense</w:t>
            </w:r>
          </w:p>
        </w:tc>
        <w:tc>
          <w:tcPr>
            <w:tcW w:w="7830" w:type="dxa"/>
          </w:tcPr>
          <w:p w14:paraId="30D2659B" w14:textId="4028A5F3" w:rsidR="00A05D40" w:rsidRPr="006D7B46" w:rsidRDefault="003F0B7C" w:rsidP="00A05D4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 xml:space="preserve">CTAGT CATTTTCTGCGAGACCCGGAC </w:t>
            </w:r>
            <w:r w:rsidR="00CB4116" w:rsidRPr="006D7B46">
              <w:rPr>
                <w:rFonts w:ascii="Arial" w:hAnsi="Arial"/>
                <w:caps/>
                <w:sz w:val="16"/>
                <w:szCs w:val="16"/>
              </w:rPr>
              <w:t>C</w:t>
            </w:r>
          </w:p>
        </w:tc>
      </w:tr>
      <w:tr w:rsidR="00C86593" w:rsidRPr="006D7B46" w14:paraId="6E088D4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D359C56" w14:textId="3D16162B" w:rsidR="00C86593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 xml:space="preserve">Probe detecting guide strand of </w:t>
            </w: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S-N</w:t>
            </w:r>
          </w:p>
        </w:tc>
        <w:tc>
          <w:tcPr>
            <w:tcW w:w="7830" w:type="dxa"/>
          </w:tcPr>
          <w:p w14:paraId="6CBB71C5" w14:textId="4033A5A8" w:rsidR="00C8659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AGCTCCGGGTGCACTA</w:t>
            </w:r>
          </w:p>
        </w:tc>
      </w:tr>
      <w:tr w:rsidR="00C86593" w:rsidRPr="006D7B46" w14:paraId="4F2DD64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9218AD4" w14:textId="4DB3CFB5" w:rsidR="00C86593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S1-N</w:t>
            </w:r>
          </w:p>
        </w:tc>
        <w:tc>
          <w:tcPr>
            <w:tcW w:w="7830" w:type="dxa"/>
          </w:tcPr>
          <w:p w14:paraId="76D7C858" w14:textId="0A795949" w:rsidR="00C8659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AGCTCCGGCTGGTCAA</w:t>
            </w:r>
          </w:p>
        </w:tc>
      </w:tr>
      <w:tr w:rsidR="00C86593" w:rsidRPr="006D7B46" w14:paraId="7951D32B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C83050A" w14:textId="0634391C" w:rsidR="00C86593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S2-N</w:t>
            </w:r>
          </w:p>
        </w:tc>
        <w:tc>
          <w:tcPr>
            <w:tcW w:w="7830" w:type="dxa"/>
          </w:tcPr>
          <w:p w14:paraId="39652BE5" w14:textId="1285EFB7" w:rsidR="00C8659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AGCTCCGGCGTTCGTA</w:t>
            </w:r>
          </w:p>
        </w:tc>
      </w:tr>
      <w:tr w:rsidR="00C86593" w:rsidRPr="006D7B46" w14:paraId="1192A67F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31F16CD" w14:textId="670EDBF5" w:rsidR="00C86593" w:rsidRPr="006D7B46" w:rsidRDefault="00785460" w:rsidP="0078546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 xml:space="preserve">Probe detecting guide strand of </w:t>
            </w:r>
            <w:proofErr w:type="spellStart"/>
            <w:r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Pr="006D7B46">
              <w:rPr>
                <w:rFonts w:ascii="Arial" w:hAnsi="Arial"/>
                <w:sz w:val="16"/>
                <w:szCs w:val="16"/>
              </w:rPr>
              <w:t>-W-N</w:t>
            </w:r>
          </w:p>
        </w:tc>
        <w:tc>
          <w:tcPr>
            <w:tcW w:w="7830" w:type="dxa"/>
          </w:tcPr>
          <w:p w14:paraId="6ABA8BD0" w14:textId="171F03A0" w:rsidR="00C8659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AGCTCCGGATAATATA</w:t>
            </w:r>
          </w:p>
        </w:tc>
      </w:tr>
      <w:tr w:rsidR="00C86593" w:rsidRPr="006D7B46" w14:paraId="7701D5D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420A1A3F" w14:textId="20CA5D6B" w:rsidR="00C86593" w:rsidRPr="006D7B46" w:rsidRDefault="00785460" w:rsidP="0078546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1-N</w:t>
            </w:r>
          </w:p>
        </w:tc>
        <w:tc>
          <w:tcPr>
            <w:tcW w:w="7830" w:type="dxa"/>
          </w:tcPr>
          <w:p w14:paraId="189DC100" w14:textId="3A0D92F7" w:rsidR="00C8659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AGCTCCGGTATTATAA</w:t>
            </w:r>
          </w:p>
        </w:tc>
      </w:tr>
      <w:tr w:rsidR="00C86593" w:rsidRPr="006D7B46" w14:paraId="0E1FEC5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C76A0AF" w14:textId="11348C09" w:rsidR="00C86593" w:rsidRPr="006D7B46" w:rsidRDefault="00785460" w:rsidP="0078546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2-N</w:t>
            </w:r>
          </w:p>
        </w:tc>
        <w:tc>
          <w:tcPr>
            <w:tcW w:w="7830" w:type="dxa"/>
          </w:tcPr>
          <w:p w14:paraId="0DFF16F2" w14:textId="59BFE50F" w:rsidR="00C86593" w:rsidRPr="006D7B46" w:rsidRDefault="003E20C7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AGCTCCGGATTAATTA</w:t>
            </w:r>
          </w:p>
        </w:tc>
      </w:tr>
      <w:tr w:rsidR="00785460" w:rsidRPr="006D7B46" w14:paraId="76DD3E04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9B9FEA5" w14:textId="60E40DC0" w:rsidR="00785460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-N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7830" w:type="dxa"/>
          </w:tcPr>
          <w:p w14:paraId="6F6AFF9E" w14:textId="3E42058A" w:rsidR="00785460" w:rsidRPr="006D7B46" w:rsidRDefault="005628A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GTGCACTCGGATAATATA</w:t>
            </w:r>
          </w:p>
        </w:tc>
      </w:tr>
      <w:tr w:rsidR="00785460" w:rsidRPr="006D7B46" w14:paraId="72C1B61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0A115C4" w14:textId="1A9CC4F1" w:rsidR="00785460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e detecting guide strand of sh-W</w:t>
            </w:r>
            <w:r w:rsidRPr="006D7B46">
              <w:rPr>
                <w:rFonts w:ascii="Arial" w:hAnsi="Arial"/>
                <w:sz w:val="16"/>
                <w:szCs w:val="16"/>
              </w:rPr>
              <w:t>1-N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7830" w:type="dxa"/>
          </w:tcPr>
          <w:p w14:paraId="5ECCD2D9" w14:textId="6344DEA0" w:rsidR="00785460" w:rsidRPr="006D7B46" w:rsidRDefault="00084B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CTGGTCACGGTATTATAA</w:t>
            </w:r>
            <w:r w:rsidRPr="006D7B46">
              <w:rPr>
                <w:rFonts w:ascii="Arial" w:hAnsi="Arial"/>
                <w:caps/>
                <w:sz w:val="16"/>
                <w:szCs w:val="16"/>
              </w:rPr>
              <w:tab/>
            </w:r>
          </w:p>
        </w:tc>
      </w:tr>
      <w:tr w:rsidR="00785460" w:rsidRPr="006D7B46" w14:paraId="43DEDB2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C732903" w14:textId="2578ADD4" w:rsidR="00785460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</w:t>
            </w:r>
            <w:r w:rsidR="009A764B" w:rsidRPr="006D7B46">
              <w:rPr>
                <w:rFonts w:ascii="Arial" w:hAnsi="Arial"/>
                <w:sz w:val="16"/>
                <w:szCs w:val="16"/>
              </w:rPr>
              <w:t xml:space="preserve"> detecting guide strand of sh-W1</w:t>
            </w:r>
            <w:r w:rsidRPr="006D7B46">
              <w:rPr>
                <w:rFonts w:ascii="Arial" w:hAnsi="Arial"/>
                <w:sz w:val="16"/>
                <w:szCs w:val="16"/>
              </w:rPr>
              <w:t>-N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7830" w:type="dxa"/>
          </w:tcPr>
          <w:p w14:paraId="38F9026D" w14:textId="5E0F2882" w:rsidR="00785460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CGTTCGTCGGTATTATAA</w:t>
            </w:r>
          </w:p>
        </w:tc>
      </w:tr>
      <w:tr w:rsidR="00785460" w:rsidRPr="006D7B46" w14:paraId="0147741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789380F" w14:textId="304A1E7E" w:rsidR="00785460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2</w:t>
            </w:r>
            <w:r w:rsidRPr="006D7B46">
              <w:rPr>
                <w:rFonts w:ascii="Arial" w:hAnsi="Arial"/>
                <w:sz w:val="16"/>
                <w:szCs w:val="16"/>
              </w:rPr>
              <w:t>-N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7830" w:type="dxa"/>
          </w:tcPr>
          <w:p w14:paraId="463884B2" w14:textId="7D4C6C01" w:rsidR="00785460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CTGGTCACGGATTAATTA</w:t>
            </w:r>
          </w:p>
        </w:tc>
      </w:tr>
      <w:tr w:rsidR="00785460" w:rsidRPr="006D7B46" w14:paraId="1CF78230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D3C43A9" w14:textId="6D0E96C0" w:rsidR="00785460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</w:t>
            </w:r>
            <w:r w:rsidR="009A764B" w:rsidRPr="006D7B46">
              <w:rPr>
                <w:rFonts w:ascii="Arial" w:hAnsi="Arial"/>
                <w:sz w:val="16"/>
                <w:szCs w:val="16"/>
              </w:rPr>
              <w:t xml:space="preserve"> detecting guide strand of sh-W2</w:t>
            </w:r>
            <w:r w:rsidRPr="006D7B46">
              <w:rPr>
                <w:rFonts w:ascii="Arial" w:hAnsi="Arial"/>
                <w:sz w:val="16"/>
                <w:szCs w:val="16"/>
              </w:rPr>
              <w:t>-N</w:t>
            </w:r>
            <w:r w:rsidR="009A764B" w:rsidRPr="006D7B46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7830" w:type="dxa"/>
          </w:tcPr>
          <w:p w14:paraId="7BFC668F" w14:textId="1B01EAB3" w:rsidR="00785460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CGTTCGTCGGATTAATTA</w:t>
            </w:r>
          </w:p>
        </w:tc>
      </w:tr>
      <w:tr w:rsidR="00785460" w:rsidRPr="006D7B46" w14:paraId="68C88DA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5E4A1B77" w14:textId="7A272C52" w:rsidR="00785460" w:rsidRPr="006D7B46" w:rsidRDefault="00785460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</w:t>
            </w:r>
            <w:r w:rsidR="009A764B" w:rsidRPr="006D7B46">
              <w:rPr>
                <w:rFonts w:ascii="Arial" w:hAnsi="Arial"/>
                <w:sz w:val="16"/>
                <w:szCs w:val="16"/>
              </w:rPr>
              <w:t xml:space="preserve">ing guide strand of </w:t>
            </w:r>
            <w:proofErr w:type="spellStart"/>
            <w:r w:rsidR="009A764B" w:rsidRPr="006D7B46">
              <w:rPr>
                <w:rFonts w:ascii="Arial" w:hAnsi="Arial"/>
                <w:sz w:val="16"/>
                <w:szCs w:val="16"/>
              </w:rPr>
              <w:t>sh</w:t>
            </w:r>
            <w:proofErr w:type="spellEnd"/>
            <w:r w:rsidR="009A764B" w:rsidRPr="006D7B46">
              <w:rPr>
                <w:rFonts w:ascii="Arial" w:hAnsi="Arial"/>
                <w:sz w:val="16"/>
                <w:szCs w:val="16"/>
              </w:rPr>
              <w:t>-W_W</w:t>
            </w:r>
          </w:p>
        </w:tc>
        <w:tc>
          <w:tcPr>
            <w:tcW w:w="7830" w:type="dxa"/>
          </w:tcPr>
          <w:p w14:paraId="5C0C8EA1" w14:textId="1468C01A" w:rsidR="00785460" w:rsidRPr="006D7B46" w:rsidRDefault="005628AC" w:rsidP="005628AC">
            <w:pPr>
              <w:tabs>
                <w:tab w:val="left" w:pos="379"/>
              </w:tabs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AATATCGGATAATATA</w:t>
            </w:r>
          </w:p>
        </w:tc>
      </w:tr>
      <w:tr w:rsidR="00785460" w:rsidRPr="006D7B46" w14:paraId="015A660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0EE3CD7" w14:textId="6B0D03DB" w:rsidR="00785460" w:rsidRPr="006D7B46" w:rsidRDefault="009A764B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1_W1</w:t>
            </w:r>
          </w:p>
        </w:tc>
        <w:tc>
          <w:tcPr>
            <w:tcW w:w="7830" w:type="dxa"/>
          </w:tcPr>
          <w:p w14:paraId="7EA0FEC2" w14:textId="27FE201F" w:rsidR="00785460" w:rsidRPr="006D7B46" w:rsidRDefault="006A34D1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TTATACGGTATTATAA</w:t>
            </w:r>
          </w:p>
        </w:tc>
      </w:tr>
      <w:tr w:rsidR="00785460" w:rsidRPr="006D7B46" w14:paraId="6AF9207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40885F1" w14:textId="2B496959" w:rsidR="00785460" w:rsidRPr="006D7B46" w:rsidRDefault="009A764B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2_W2</w:t>
            </w:r>
          </w:p>
        </w:tc>
        <w:tc>
          <w:tcPr>
            <w:tcW w:w="7830" w:type="dxa"/>
          </w:tcPr>
          <w:p w14:paraId="560723E6" w14:textId="391D59E0" w:rsidR="00785460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TAATTCGGATTAATTA</w:t>
            </w:r>
          </w:p>
        </w:tc>
      </w:tr>
      <w:tr w:rsidR="00785460" w:rsidRPr="006D7B46" w14:paraId="417042EA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725FD4D0" w14:textId="5D52457B" w:rsidR="00785460" w:rsidRPr="006D7B46" w:rsidRDefault="009A764B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1_W2</w:t>
            </w:r>
          </w:p>
        </w:tc>
        <w:tc>
          <w:tcPr>
            <w:tcW w:w="7830" w:type="dxa"/>
          </w:tcPr>
          <w:p w14:paraId="6174305D" w14:textId="152DFEA1" w:rsidR="00785460" w:rsidRPr="006D7B46" w:rsidRDefault="00553242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ATTAATTCGGTATTATAA</w:t>
            </w:r>
          </w:p>
        </w:tc>
      </w:tr>
      <w:tr w:rsidR="00785460" w:rsidRPr="006D7B46" w14:paraId="623A34DE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AC3F0C4" w14:textId="1BB0CD93" w:rsidR="00785460" w:rsidRPr="006D7B46" w:rsidRDefault="009A764B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W2_W1</w:t>
            </w:r>
          </w:p>
        </w:tc>
        <w:tc>
          <w:tcPr>
            <w:tcW w:w="7830" w:type="dxa"/>
          </w:tcPr>
          <w:p w14:paraId="19F835F2" w14:textId="09E5223C" w:rsidR="00785460" w:rsidRPr="006D7B46" w:rsidRDefault="0009671A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TATTATACGGATTAATTA</w:t>
            </w:r>
          </w:p>
        </w:tc>
      </w:tr>
      <w:tr w:rsidR="00785460" w:rsidRPr="006D7B46" w14:paraId="4CC7BC2C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E0B0C13" w14:textId="2417E648" w:rsidR="00785460" w:rsidRPr="006D7B46" w:rsidRDefault="009A764B" w:rsidP="009A764B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4168</w:t>
            </w:r>
          </w:p>
        </w:tc>
        <w:tc>
          <w:tcPr>
            <w:tcW w:w="7830" w:type="dxa"/>
          </w:tcPr>
          <w:p w14:paraId="38DB3687" w14:textId="2C46F062" w:rsidR="00785460" w:rsidRPr="006D7B46" w:rsidRDefault="003542F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ATCAATCCCAACATTA A CT</w:t>
            </w:r>
          </w:p>
        </w:tc>
      </w:tr>
      <w:tr w:rsidR="00785460" w:rsidRPr="006D7B46" w14:paraId="7B112327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58AC9BD" w14:textId="43EA1B24" w:rsidR="00785460" w:rsidRPr="006D7B46" w:rsidRDefault="009A764B" w:rsidP="002B77E3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4231</w:t>
            </w:r>
          </w:p>
        </w:tc>
        <w:tc>
          <w:tcPr>
            <w:tcW w:w="7830" w:type="dxa"/>
          </w:tcPr>
          <w:p w14:paraId="586A24C3" w14:textId="7C830395" w:rsidR="00785460" w:rsidRPr="006D7B46" w:rsidRDefault="003542FC" w:rsidP="002B77E3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ACATATGGCAAATTTC A  CT</w:t>
            </w:r>
          </w:p>
        </w:tc>
      </w:tr>
      <w:tr w:rsidR="009A764B" w:rsidRPr="006D7B46" w14:paraId="44768EB5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011D6CD5" w14:textId="6950D910" w:rsidR="009A764B" w:rsidRPr="006D7B46" w:rsidRDefault="009A764B" w:rsidP="001D3A8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5451</w:t>
            </w:r>
          </w:p>
        </w:tc>
        <w:tc>
          <w:tcPr>
            <w:tcW w:w="7830" w:type="dxa"/>
          </w:tcPr>
          <w:p w14:paraId="60E4CC18" w14:textId="597430F0" w:rsidR="009A764B" w:rsidRPr="006D7B46" w:rsidRDefault="003542FC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TGTATGAGGCTTTTGAT A CT</w:t>
            </w:r>
          </w:p>
        </w:tc>
      </w:tr>
      <w:tr w:rsidR="009A764B" w:rsidRPr="006D7B46" w14:paraId="6E68A61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34DA0D4" w14:textId="5164AC05" w:rsidR="009A764B" w:rsidRPr="006D7B46" w:rsidRDefault="009A764B" w:rsidP="001D3A8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4161</w:t>
            </w:r>
          </w:p>
        </w:tc>
        <w:tc>
          <w:tcPr>
            <w:tcW w:w="7830" w:type="dxa"/>
          </w:tcPr>
          <w:p w14:paraId="241FAE26" w14:textId="2D1A3652" w:rsidR="009A764B" w:rsidRPr="006D7B46" w:rsidRDefault="003542FC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ACATGGCATCAATCCC A CT</w:t>
            </w:r>
          </w:p>
        </w:tc>
      </w:tr>
      <w:tr w:rsidR="009A764B" w:rsidRPr="006D7B46" w14:paraId="6ED360F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FB7D835" w14:textId="4C57CD99" w:rsidR="009A764B" w:rsidRPr="006D7B46" w:rsidRDefault="009A764B" w:rsidP="001D3A8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4224</w:t>
            </w:r>
          </w:p>
        </w:tc>
        <w:tc>
          <w:tcPr>
            <w:tcW w:w="7830" w:type="dxa"/>
          </w:tcPr>
          <w:p w14:paraId="0AEE30D0" w14:textId="50ED3386" w:rsidR="009A764B" w:rsidRPr="006D7B46" w:rsidRDefault="003542FC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GTACTCCACATATGGC A  CT</w:t>
            </w:r>
          </w:p>
        </w:tc>
      </w:tr>
      <w:tr w:rsidR="009A764B" w:rsidRPr="006D7B46" w14:paraId="478D5721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E3B0565" w14:textId="73AE0FB0" w:rsidR="009A764B" w:rsidRPr="006D7B46" w:rsidRDefault="009A764B" w:rsidP="001D3A8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5445</w:t>
            </w:r>
          </w:p>
        </w:tc>
        <w:tc>
          <w:tcPr>
            <w:tcW w:w="7830" w:type="dxa"/>
          </w:tcPr>
          <w:p w14:paraId="794AD9AA" w14:textId="1F4A714B" w:rsidR="009A764B" w:rsidRPr="006D7B46" w:rsidRDefault="003542FC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AGGTCCTGTATGAGGCT A CT</w:t>
            </w:r>
          </w:p>
        </w:tc>
      </w:tr>
      <w:tr w:rsidR="009A764B" w:rsidRPr="006D7B46" w14:paraId="25E01C82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145456F2" w14:textId="0932B0E4" w:rsidR="009A764B" w:rsidRPr="006D7B46" w:rsidRDefault="009A764B" w:rsidP="001D3A8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1193</w:t>
            </w:r>
          </w:p>
        </w:tc>
        <w:tc>
          <w:tcPr>
            <w:tcW w:w="7830" w:type="dxa"/>
          </w:tcPr>
          <w:p w14:paraId="0298401C" w14:textId="7F6B70C0" w:rsidR="009A764B" w:rsidRPr="006D7B46" w:rsidRDefault="003542FC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TCGCAGCCCAAATGTT A CT</w:t>
            </w:r>
          </w:p>
        </w:tc>
      </w:tr>
      <w:tr w:rsidR="009A764B" w:rsidRPr="006D7B46" w14:paraId="71DDE76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21B272C2" w14:textId="1D289D0D" w:rsidR="009A764B" w:rsidRPr="006D7B46" w:rsidRDefault="009A764B" w:rsidP="001D3A80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7841</w:t>
            </w:r>
          </w:p>
        </w:tc>
        <w:tc>
          <w:tcPr>
            <w:tcW w:w="7830" w:type="dxa"/>
          </w:tcPr>
          <w:p w14:paraId="55E94A8D" w14:textId="6897BCEE" w:rsidR="009A764B" w:rsidRPr="006D7B46" w:rsidRDefault="003542FC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TCGACGCCCATTATGA A  CT</w:t>
            </w:r>
          </w:p>
        </w:tc>
      </w:tr>
      <w:tr w:rsidR="003542FC" w:rsidRPr="006D7B46" w14:paraId="58D66F13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3C511A6A" w14:textId="26905093" w:rsidR="003542FC" w:rsidRPr="006D7B46" w:rsidRDefault="003542FC" w:rsidP="008D27FC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>Probe detecting guide strand of sh-8165</w:t>
            </w:r>
          </w:p>
        </w:tc>
        <w:tc>
          <w:tcPr>
            <w:tcW w:w="7830" w:type="dxa"/>
          </w:tcPr>
          <w:p w14:paraId="0E6F2476" w14:textId="0318E64C" w:rsidR="003542FC" w:rsidRPr="006D7B46" w:rsidRDefault="003542FC" w:rsidP="008D27FC">
            <w:pPr>
              <w:rPr>
                <w:rFonts w:ascii="Arial" w:hAnsi="Arial"/>
                <w:caps/>
                <w:sz w:val="16"/>
                <w:szCs w:val="16"/>
              </w:rPr>
            </w:pPr>
            <w:r w:rsidRPr="006D7B46">
              <w:rPr>
                <w:rFonts w:ascii="Arial" w:hAnsi="Arial"/>
                <w:caps/>
                <w:sz w:val="16"/>
                <w:szCs w:val="16"/>
              </w:rPr>
              <w:t>G CGGGTCTGCGAGAAAAT A CT</w:t>
            </w:r>
          </w:p>
        </w:tc>
      </w:tr>
      <w:tr w:rsidR="008D27FC" w:rsidRPr="006D7B46" w14:paraId="1F8A48E6" w14:textId="77777777" w:rsidTr="006D7B46">
        <w:tblPrEx>
          <w:tblLook w:val="04A0" w:firstRow="1" w:lastRow="0" w:firstColumn="1" w:lastColumn="0" w:noHBand="0" w:noVBand="1"/>
        </w:tblPrEx>
        <w:tc>
          <w:tcPr>
            <w:tcW w:w="3330" w:type="dxa"/>
          </w:tcPr>
          <w:p w14:paraId="69032EA3" w14:textId="317DC512" w:rsidR="008D27FC" w:rsidRPr="006D7B46" w:rsidRDefault="008D27FC" w:rsidP="009A764B">
            <w:pPr>
              <w:rPr>
                <w:rFonts w:ascii="Arial" w:hAnsi="Arial"/>
                <w:sz w:val="16"/>
                <w:szCs w:val="16"/>
              </w:rPr>
            </w:pPr>
            <w:r w:rsidRPr="006D7B46">
              <w:rPr>
                <w:rFonts w:ascii="Arial" w:hAnsi="Arial"/>
                <w:sz w:val="16"/>
                <w:szCs w:val="16"/>
              </w:rPr>
              <w:t xml:space="preserve">Probe detecting U6 </w:t>
            </w:r>
          </w:p>
        </w:tc>
        <w:tc>
          <w:tcPr>
            <w:tcW w:w="7830" w:type="dxa"/>
          </w:tcPr>
          <w:p w14:paraId="3A210359" w14:textId="03317D63" w:rsidR="008D27FC" w:rsidRPr="006D7B46" w:rsidRDefault="00561DEB" w:rsidP="001D3A80">
            <w:pPr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gccatgctaatcttctctgtat</w:t>
            </w:r>
          </w:p>
        </w:tc>
      </w:tr>
    </w:tbl>
    <w:p w14:paraId="313C41B7" w14:textId="77777777" w:rsidR="006D7B46" w:rsidRDefault="006D7B46" w:rsidP="00205A8E">
      <w:pPr>
        <w:rPr>
          <w:rFonts w:ascii="Arial" w:hAnsi="Arial"/>
          <w:b/>
        </w:rPr>
      </w:pPr>
    </w:p>
    <w:p w14:paraId="6E38D649" w14:textId="77777777" w:rsidR="00205A8E" w:rsidRPr="006D7B46" w:rsidRDefault="00205A8E" w:rsidP="00205A8E">
      <w:pPr>
        <w:rPr>
          <w:rFonts w:ascii="Arial" w:hAnsi="Arial"/>
        </w:rPr>
      </w:pPr>
      <w:r w:rsidRPr="006D7B46">
        <w:rPr>
          <w:rFonts w:ascii="Arial" w:hAnsi="Arial"/>
          <w:b/>
        </w:rPr>
        <w:t>Supplementary Table 2</w:t>
      </w:r>
      <w:r w:rsidR="007E403D" w:rsidRPr="006D7B46">
        <w:rPr>
          <w:rFonts w:ascii="Arial" w:hAnsi="Arial"/>
        </w:rPr>
        <w:t xml:space="preserve"> </w:t>
      </w:r>
      <w:proofErr w:type="spellStart"/>
      <w:r w:rsidR="007E403D" w:rsidRPr="006D7B46">
        <w:rPr>
          <w:rFonts w:ascii="Arial" w:hAnsi="Arial"/>
        </w:rPr>
        <w:t>Oligo</w:t>
      </w:r>
      <w:proofErr w:type="spellEnd"/>
      <w:r w:rsidR="007E403D" w:rsidRPr="006D7B46">
        <w:rPr>
          <w:rFonts w:ascii="Arial" w:hAnsi="Arial"/>
        </w:rPr>
        <w:t xml:space="preserve"> sequences used in this study</w:t>
      </w:r>
      <w:bookmarkStart w:id="3" w:name="_GoBack"/>
      <w:bookmarkEnd w:id="3"/>
    </w:p>
    <w:p w14:paraId="10AC2FA4" w14:textId="77777777" w:rsidR="001D3A80" w:rsidRPr="006D7B46" w:rsidRDefault="001D3A80" w:rsidP="00205A8E">
      <w:pPr>
        <w:rPr>
          <w:rFonts w:ascii="Arial" w:hAnsi="Arial"/>
        </w:rPr>
      </w:pPr>
    </w:p>
    <w:p w14:paraId="3687462B" w14:textId="77777777" w:rsidR="00021D64" w:rsidRPr="006D7B46" w:rsidRDefault="00021D64" w:rsidP="00205A8E">
      <w:pPr>
        <w:rPr>
          <w:rFonts w:ascii="Arial" w:hAnsi="Arial"/>
        </w:rPr>
      </w:pPr>
    </w:p>
    <w:p w14:paraId="7E9BC06D" w14:textId="77777777" w:rsidR="00021D64" w:rsidRPr="006D7B46" w:rsidRDefault="00021D64" w:rsidP="00205A8E">
      <w:pPr>
        <w:rPr>
          <w:rFonts w:ascii="Arial" w:hAnsi="Arial"/>
        </w:rPr>
      </w:pPr>
    </w:p>
    <w:p w14:paraId="38320983" w14:textId="77777777" w:rsidR="00021D64" w:rsidRPr="006D7B46" w:rsidRDefault="00021D64" w:rsidP="00205A8E">
      <w:pPr>
        <w:rPr>
          <w:rFonts w:ascii="Arial" w:hAnsi="Arial"/>
        </w:rPr>
      </w:pPr>
    </w:p>
    <w:p w14:paraId="72A3C06D" w14:textId="77777777" w:rsidR="00021D64" w:rsidRPr="006D7B46" w:rsidRDefault="00021D64" w:rsidP="00205A8E">
      <w:pPr>
        <w:rPr>
          <w:rFonts w:ascii="Arial" w:hAnsi="Arial"/>
        </w:rPr>
      </w:pPr>
    </w:p>
    <w:p w14:paraId="0F1A0DA3" w14:textId="3811F228" w:rsidR="00021D64" w:rsidRPr="006D7B46" w:rsidRDefault="00021D64" w:rsidP="00205A8E">
      <w:pPr>
        <w:rPr>
          <w:rFonts w:ascii="Arial" w:hAnsi="Arial"/>
        </w:rPr>
      </w:pPr>
      <w:r w:rsidRPr="006D7B46">
        <w:rPr>
          <w:rFonts w:ascii="Arial" w:hAnsi="Arial"/>
          <w:noProof/>
          <w:lang w:eastAsia="en-US"/>
        </w:rPr>
        <w:lastRenderedPageBreak/>
        <w:drawing>
          <wp:inline distT="0" distB="0" distL="0" distR="0" wp14:anchorId="2383C49F" wp14:editId="4C537453">
            <wp:extent cx="5486400" cy="3655060"/>
            <wp:effectExtent l="0" t="0" r="0" b="2540"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C6DFC" w14:textId="2C41E094" w:rsidR="001D3A80" w:rsidRPr="006D7B46" w:rsidRDefault="001D3A80" w:rsidP="00205A8E">
      <w:pPr>
        <w:rPr>
          <w:rFonts w:ascii="Arial" w:hAnsi="Arial"/>
        </w:rPr>
      </w:pPr>
      <w:r w:rsidRPr="006D7B46">
        <w:rPr>
          <w:rFonts w:ascii="Arial" w:hAnsi="Arial"/>
          <w:b/>
        </w:rPr>
        <w:t>Supplementary Table 3</w:t>
      </w:r>
      <w:r w:rsidRPr="006D7B46">
        <w:rPr>
          <w:rFonts w:ascii="Arial" w:hAnsi="Arial"/>
        </w:rPr>
        <w:t xml:space="preserve"> Library size of RNA-Seq</w:t>
      </w:r>
    </w:p>
    <w:p w14:paraId="1581A908" w14:textId="77777777" w:rsidR="00D94A6F" w:rsidRPr="006D7B46" w:rsidRDefault="00D94A6F" w:rsidP="001B20AD">
      <w:pPr>
        <w:rPr>
          <w:rFonts w:ascii="Arial" w:hAnsi="Arial" w:cs="Arial"/>
        </w:rPr>
      </w:pPr>
    </w:p>
    <w:sectPr w:rsidR="00D94A6F" w:rsidRPr="006D7B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655CEA" w14:textId="77777777" w:rsidR="008D27FC" w:rsidRDefault="008D27FC" w:rsidP="001B20AD">
      <w:pPr>
        <w:spacing w:after="0" w:line="240" w:lineRule="auto"/>
      </w:pPr>
      <w:r>
        <w:separator/>
      </w:r>
    </w:p>
  </w:endnote>
  <w:endnote w:type="continuationSeparator" w:id="0">
    <w:p w14:paraId="524E0382" w14:textId="77777777" w:rsidR="008D27FC" w:rsidRDefault="008D27FC" w:rsidP="001B2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82BA4" w14:textId="77777777" w:rsidR="008D27FC" w:rsidRDefault="008D27FC" w:rsidP="001B20AD">
      <w:pPr>
        <w:spacing w:after="0" w:line="240" w:lineRule="auto"/>
      </w:pPr>
      <w:r>
        <w:separator/>
      </w:r>
    </w:p>
  </w:footnote>
  <w:footnote w:type="continuationSeparator" w:id="0">
    <w:p w14:paraId="347796D2" w14:textId="77777777" w:rsidR="008D27FC" w:rsidRDefault="008D27FC" w:rsidP="001B20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134"/>
    <w:rsid w:val="00021D64"/>
    <w:rsid w:val="00084B42"/>
    <w:rsid w:val="0009671A"/>
    <w:rsid w:val="000A60DB"/>
    <w:rsid w:val="001B20AD"/>
    <w:rsid w:val="001D3A80"/>
    <w:rsid w:val="00205A8E"/>
    <w:rsid w:val="00217CEF"/>
    <w:rsid w:val="002B77E3"/>
    <w:rsid w:val="003542FC"/>
    <w:rsid w:val="003E20C7"/>
    <w:rsid w:val="003F0B7C"/>
    <w:rsid w:val="00553242"/>
    <w:rsid w:val="00561DEB"/>
    <w:rsid w:val="005628AC"/>
    <w:rsid w:val="005C0B07"/>
    <w:rsid w:val="006226DB"/>
    <w:rsid w:val="00645BB5"/>
    <w:rsid w:val="006A34D1"/>
    <w:rsid w:val="006D7B46"/>
    <w:rsid w:val="00785460"/>
    <w:rsid w:val="007E403D"/>
    <w:rsid w:val="00865134"/>
    <w:rsid w:val="008D27FC"/>
    <w:rsid w:val="008D5647"/>
    <w:rsid w:val="00911096"/>
    <w:rsid w:val="009A764B"/>
    <w:rsid w:val="00A05D40"/>
    <w:rsid w:val="00A64676"/>
    <w:rsid w:val="00A92922"/>
    <w:rsid w:val="00AB47BE"/>
    <w:rsid w:val="00AD4B50"/>
    <w:rsid w:val="00BF68CE"/>
    <w:rsid w:val="00C86593"/>
    <w:rsid w:val="00CB4116"/>
    <w:rsid w:val="00D94A6F"/>
    <w:rsid w:val="00F56952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B9C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20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0AD"/>
  </w:style>
  <w:style w:type="paragraph" w:styleId="Footer">
    <w:name w:val="footer"/>
    <w:basedOn w:val="Normal"/>
    <w:link w:val="FooterChar"/>
    <w:uiPriority w:val="99"/>
    <w:unhideWhenUsed/>
    <w:rsid w:val="001B20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0AD"/>
  </w:style>
  <w:style w:type="paragraph" w:styleId="BalloonText">
    <w:name w:val="Balloon Text"/>
    <w:basedOn w:val="Normal"/>
    <w:link w:val="BalloonTextChar"/>
    <w:uiPriority w:val="99"/>
    <w:semiHidden/>
    <w:unhideWhenUsed/>
    <w:rsid w:val="00021D6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20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0AD"/>
  </w:style>
  <w:style w:type="paragraph" w:styleId="Footer">
    <w:name w:val="footer"/>
    <w:basedOn w:val="Normal"/>
    <w:link w:val="FooterChar"/>
    <w:uiPriority w:val="99"/>
    <w:unhideWhenUsed/>
    <w:rsid w:val="001B20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0AD"/>
  </w:style>
  <w:style w:type="paragraph" w:styleId="BalloonText">
    <w:name w:val="Balloon Text"/>
    <w:basedOn w:val="Normal"/>
    <w:link w:val="BalloonTextChar"/>
    <w:uiPriority w:val="99"/>
    <w:semiHidden/>
    <w:unhideWhenUsed/>
    <w:rsid w:val="00021D6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6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308FA-ADAE-3148-8927-6CBDD0DA5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1693</Words>
  <Characters>9653</Characters>
  <Application>Microsoft Macintosh Word</Application>
  <DocSecurity>0</DocSecurity>
  <Lines>80</Lines>
  <Paragraphs>22</Paragraphs>
  <ScaleCrop>false</ScaleCrop>
  <Company/>
  <LinksUpToDate>false</LinksUpToDate>
  <CharactersWithSpaces>1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</dc:creator>
  <cp:keywords/>
  <dc:description/>
  <cp:lastModifiedBy>Shuo Gu</cp:lastModifiedBy>
  <cp:revision>15</cp:revision>
  <dcterms:created xsi:type="dcterms:W3CDTF">2014-06-20T14:01:00Z</dcterms:created>
  <dcterms:modified xsi:type="dcterms:W3CDTF">2014-07-30T15:08:00Z</dcterms:modified>
</cp:coreProperties>
</file>